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00D714" w14:textId="77777777" w:rsidR="004A740E" w:rsidRPr="004A740E" w:rsidRDefault="004A740E" w:rsidP="004A740E">
      <w:pPr>
        <w:spacing w:line="240" w:lineRule="auto"/>
        <w:rPr>
          <w:rFonts w:ascii="Times New Roman" w:eastAsia="Calibri" w:hAnsi="Times New Roman" w:cs="Times New Roman"/>
          <w:b/>
          <w:bCs/>
          <w:lang w:val="am-ET"/>
        </w:rPr>
      </w:pPr>
      <w:r w:rsidRPr="004A740E">
        <w:rPr>
          <w:rFonts w:ascii="Times New Roman" w:eastAsia="Calibri" w:hAnsi="Times New Roman" w:cs="Times New Roman"/>
          <w:b/>
          <w:bCs/>
          <w:lang w:val="am-ET"/>
        </w:rPr>
        <w:t>Supplement 2: Critical appraisal scores</w:t>
      </w:r>
    </w:p>
    <w:p w14:paraId="3C481A8B" w14:textId="77777777" w:rsidR="004A740E" w:rsidRPr="004A740E" w:rsidRDefault="004A740E" w:rsidP="004A740E">
      <w:pPr>
        <w:spacing w:line="240" w:lineRule="auto"/>
        <w:rPr>
          <w:rFonts w:ascii="Times New Roman" w:eastAsia="Calibri" w:hAnsi="Times New Roman" w:cs="Times New Roman"/>
          <w:b/>
          <w:bCs/>
          <w:sz w:val="20"/>
          <w:szCs w:val="20"/>
          <w:lang w:val="am-ET"/>
        </w:rPr>
      </w:pPr>
      <w:r w:rsidRPr="004A740E">
        <w:rPr>
          <w:rFonts w:ascii="Times New Roman" w:eastAsia="Calibri" w:hAnsi="Times New Roman" w:cs="Times New Roman"/>
          <w:b/>
          <w:bCs/>
          <w:sz w:val="20"/>
          <w:szCs w:val="20"/>
          <w:lang w:val="am-ET"/>
        </w:rPr>
        <w:t>Critical Appraisal of Eligible Analytical Cross-Sectional Studies</w:t>
      </w:r>
    </w:p>
    <w:tbl>
      <w:tblPr>
        <w:tblW w:w="1044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10"/>
        <w:gridCol w:w="810"/>
        <w:gridCol w:w="900"/>
        <w:gridCol w:w="450"/>
        <w:gridCol w:w="810"/>
        <w:gridCol w:w="630"/>
        <w:gridCol w:w="630"/>
        <w:gridCol w:w="810"/>
        <w:gridCol w:w="720"/>
        <w:gridCol w:w="2070"/>
      </w:tblGrid>
      <w:tr w:rsidR="004A740E" w:rsidRPr="004A740E" w14:paraId="0276D7E2" w14:textId="77777777" w:rsidTr="004A740E">
        <w:tc>
          <w:tcPr>
            <w:tcW w:w="2610" w:type="dxa"/>
          </w:tcPr>
          <w:p w14:paraId="352F2AAD"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Citation</w:t>
            </w:r>
          </w:p>
        </w:tc>
        <w:tc>
          <w:tcPr>
            <w:tcW w:w="810" w:type="dxa"/>
          </w:tcPr>
          <w:p w14:paraId="6D850311"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1</w:t>
            </w:r>
          </w:p>
        </w:tc>
        <w:tc>
          <w:tcPr>
            <w:tcW w:w="900" w:type="dxa"/>
          </w:tcPr>
          <w:p w14:paraId="22D3835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2</w:t>
            </w:r>
          </w:p>
        </w:tc>
        <w:tc>
          <w:tcPr>
            <w:tcW w:w="450" w:type="dxa"/>
          </w:tcPr>
          <w:p w14:paraId="27614957"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3</w:t>
            </w:r>
          </w:p>
        </w:tc>
        <w:tc>
          <w:tcPr>
            <w:tcW w:w="810" w:type="dxa"/>
          </w:tcPr>
          <w:p w14:paraId="5A4747B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4</w:t>
            </w:r>
          </w:p>
        </w:tc>
        <w:tc>
          <w:tcPr>
            <w:tcW w:w="630" w:type="dxa"/>
          </w:tcPr>
          <w:p w14:paraId="7B96879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5</w:t>
            </w:r>
          </w:p>
        </w:tc>
        <w:tc>
          <w:tcPr>
            <w:tcW w:w="630" w:type="dxa"/>
          </w:tcPr>
          <w:p w14:paraId="58DCF62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6</w:t>
            </w:r>
          </w:p>
        </w:tc>
        <w:tc>
          <w:tcPr>
            <w:tcW w:w="810" w:type="dxa"/>
          </w:tcPr>
          <w:p w14:paraId="2FDC6D38"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7</w:t>
            </w:r>
          </w:p>
        </w:tc>
        <w:tc>
          <w:tcPr>
            <w:tcW w:w="720" w:type="dxa"/>
          </w:tcPr>
          <w:p w14:paraId="3656CD8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8</w:t>
            </w:r>
          </w:p>
        </w:tc>
        <w:tc>
          <w:tcPr>
            <w:tcW w:w="2070" w:type="dxa"/>
            <w:shd w:val="clear" w:color="auto" w:fill="FFFFFF"/>
          </w:tcPr>
          <w:p w14:paraId="3B17286E" w14:textId="77777777" w:rsidR="004A740E" w:rsidRPr="004A740E" w:rsidRDefault="004A740E" w:rsidP="004A740E">
            <w:pPr>
              <w:spacing w:after="0" w:line="240" w:lineRule="auto"/>
              <w:jc w:val="center"/>
              <w:rPr>
                <w:rFonts w:ascii="Times New Roman" w:eastAsia="Times New Roman" w:hAnsi="Times New Roman" w:cs="Times New Roman"/>
                <w:b/>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uality score</w:t>
            </w:r>
          </w:p>
        </w:tc>
      </w:tr>
      <w:tr w:rsidR="004A740E" w:rsidRPr="004A740E" w14:paraId="34D41BD8" w14:textId="77777777" w:rsidTr="004A740E">
        <w:tc>
          <w:tcPr>
            <w:tcW w:w="2610" w:type="dxa"/>
          </w:tcPr>
          <w:p w14:paraId="2444BD5D"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 xml:space="preserve"> Adem et al. 2020 </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TIk010ZI","properties":{"formattedCitation":"(35)","plainCitation":"(35)","noteIndex":0},"citationItems":[{"id":936,"uris":["http://zotero.org/groups/5377172/items/IPRWU8XW"],"itemData":{"id":936,"type":"article-journal","abstract":"BACKGROUND: Rheumatic heart disease (RHD) is a major cause of preventable premature cardiovascular-related death in developing countries. However, information regarding adherence rates and associated factors is limited and inconsistent in Ethiopia.\nMETHODS: A cross-sectional study was conducted from August to November 2019 among selected RHD patients on follow-up at four hospitals in Jimma zone. Data were collected using a structured questionnaire. Adherence of RHD patients to secondary prophylaxis in the previous consecutive 12 months was assessed based on the annual frequency of received prophylaxis (monthly injection of benzathine penicillin). Good adherence was considered the patient receiving &gt;80% of the annual dose. The collected data were entered into Epidata 3.1 and analysed using SPSS 23.\nRESULTS: A total of 253 RHD patients taking prophylaxis were included in the analysis, and of those 178 (70.4%) were female, giving a male:female ratio of 1:2.4. The mean age was 24±11 (6-65) years. About 63% had good adherence to benzathine penicillin prophylaxis. New York Heart Association functional class I and II, rural residence, &gt;30 km from health facility, and duration of prophylaxis &gt;5 years were associated with poor adherence (respectively: AOR 12.6 [95% CI 2.5-63], P=0.016; AOR 6.8 [95% CI 1.9-24.4], P=0.003; AOR 5.5 [95% CI 1.2-26.7], P=0.046; AOR 1.2 [95% CI 1.1-3.2], P=0.021). Leading barriers to good adherence were long distance from the treatment setting (56.9%), followed by lack of money (38%).\nCONCLUSION: Patients with class I and II heart failure and those living in rural areas, especially &gt;30 km from a hospital, were identified to be poorly adherent to secondary prophylaxis.","container-title":"Patient Preference and Adherence","DOI":"10.2147/PPA.S281413","ISSN":"1177-889X","journalAbbreviation":"Patient Prefer Adherence","language":"eng","note":"PMID: 33304095\nPMCID: PMC7723230","page":"2399-2406","source":"PubMed","title":"Rheumatic Heart Disease Patients' Adherence to Secondary Prophylaxis and Associated Factors at Hospitals in Jimma Zone, Southwest Ethiopia: A Multicenter Study","title-short":"Rheumatic Heart Disease Patients' Adherence to Secondary Prophylaxis and Associated Factors at Hospitals in Jimma Zone, Southwest Ethiopia","volume":"14","author":[{"family":"Adem","given":"Alinur"},{"family":"Dukessa Gemechu","given":"Tadesse"},{"family":"Jarso","given":"Habtemu"},{"family":"Reta","given":"Wondu"}],"issued":{"date-parts":[["2020"]]}}}],"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35)</w:t>
            </w:r>
            <w:r w:rsidRPr="004A740E">
              <w:rPr>
                <w:rFonts w:ascii="Times New Roman" w:eastAsia="Times New Roman" w:hAnsi="Times New Roman" w:cs="Times New Roman"/>
                <w:kern w:val="0"/>
                <w:sz w:val="20"/>
                <w:szCs w:val="20"/>
                <w:lang w:val="am-ET"/>
                <w14:ligatures w14:val="none"/>
              </w:rPr>
              <w:fldChar w:fldCharType="end"/>
            </w:r>
          </w:p>
        </w:tc>
        <w:tc>
          <w:tcPr>
            <w:tcW w:w="810" w:type="dxa"/>
          </w:tcPr>
          <w:p w14:paraId="7C215E78"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900" w:type="dxa"/>
          </w:tcPr>
          <w:p w14:paraId="27320F97"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450" w:type="dxa"/>
          </w:tcPr>
          <w:p w14:paraId="468CE03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810" w:type="dxa"/>
          </w:tcPr>
          <w:p w14:paraId="25822E9E"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0E432351"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40AE8B94"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810" w:type="dxa"/>
          </w:tcPr>
          <w:p w14:paraId="032D8C9A"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720" w:type="dxa"/>
          </w:tcPr>
          <w:p w14:paraId="0577AFA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2070" w:type="dxa"/>
            <w:shd w:val="clear" w:color="auto" w:fill="FFFFFF"/>
          </w:tcPr>
          <w:p w14:paraId="5B99C2D4"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87.5%</w:t>
            </w:r>
          </w:p>
        </w:tc>
      </w:tr>
      <w:tr w:rsidR="004A740E" w:rsidRPr="004A740E" w14:paraId="0F49270C" w14:textId="77777777" w:rsidTr="004A740E">
        <w:tc>
          <w:tcPr>
            <w:tcW w:w="2610" w:type="dxa"/>
          </w:tcPr>
          <w:p w14:paraId="483CFA0C"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 xml:space="preserve">Akan et al. 2022 </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k8IN3wAl","properties":{"formattedCitation":"(36)","plainCitation":"(36)","noteIndex":0},"citationItems":[{"id":1167,"uris":["http://zotero.org/groups/5377172/items/3KKEVGGW"],"itemData":{"id":1167,"type":"article-journal","abstract":"INTRODUCTION: The present study aimed to investigate the outcomes of psychiatric symptoms and family functions on treatment adherence in children, in addition to sociodemographic characteristics and clinical factors related to the disease.\nMATERIAL AND METHOD: The research sample consisted of 43 children who were followed up with rheumatic heart disease diagnosis during the study. Clinical features were obtained from the patient files. The family assessment device evaluating family functioning and the strengths and difficulties questionnaire scale to screen emotional and behavioural problems in children were used.\nRESULTS: Considering the regularity of treatment in our patients, there were 31 (72%) patients adherent to secondary prophylaxis regularly, 7 (6.9%) patients were partially adherent, and 5 (11.6%) patients non-adherent. Patients were divided into treatment adherent (Group 1) and non-adherent (Group 2). There was no statistically significant impact on treatment adherence whether the patients receive enough information, lifestyle, fear of developing adverse effects, fear of addiction, lack of health insurance, difficulties in reaching the drug or hospital. However, the fear of syringes on treatment adherence had an effect statistically significantly (p = 0.047). Forgetting to get a prescription and/or take the drug when the time comes was statistically higher in the non-adherent group (p = 0.009). There was no statistically significant effect of psychosocial factors on treatment adherence between groups.\nDISCUSSION: Providing an effective active recall system, involving primary care workers, providing training on the disease and its management, and a comprehensive pain management programme can improve the process, especially for cases where secondary prophylaxis is missed.","container-title":"Cardiology in the Young","DOI":"10.1017/S1047951122002189","ISSN":"1467-1107","issue":"10","journalAbbreviation":"Cardiol Young","language":"eng","note":"PMID: 35791698","page":"1668-1674","source":"PubMed","title":"Clinical and psychosocial factors affecting treatment adherence in children with rheumatic heart disease","volume":"32","author":[{"family":"Alkan","given":"Fatos"},{"family":"Yigit","given":"Ecem"},{"family":"Sapmaz","given":"Sermin Yalın"},{"family":"Coskun","given":"Senol"}],"issued":{"date-parts":[["2022",10]]}}}],"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36)</w:t>
            </w:r>
            <w:r w:rsidRPr="004A740E">
              <w:rPr>
                <w:rFonts w:ascii="Times New Roman" w:eastAsia="Times New Roman" w:hAnsi="Times New Roman" w:cs="Times New Roman"/>
                <w:kern w:val="0"/>
                <w:sz w:val="20"/>
                <w:szCs w:val="20"/>
                <w:lang w:val="am-ET"/>
                <w14:ligatures w14:val="none"/>
              </w:rPr>
              <w:fldChar w:fldCharType="end"/>
            </w:r>
          </w:p>
        </w:tc>
        <w:tc>
          <w:tcPr>
            <w:tcW w:w="810" w:type="dxa"/>
          </w:tcPr>
          <w:p w14:paraId="66516A42"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900" w:type="dxa"/>
          </w:tcPr>
          <w:p w14:paraId="5C666641"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450" w:type="dxa"/>
          </w:tcPr>
          <w:p w14:paraId="5F6DA44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810" w:type="dxa"/>
          </w:tcPr>
          <w:p w14:paraId="0C4326E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07377AB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630" w:type="dxa"/>
          </w:tcPr>
          <w:p w14:paraId="766B139E"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810" w:type="dxa"/>
          </w:tcPr>
          <w:p w14:paraId="04DC988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720" w:type="dxa"/>
          </w:tcPr>
          <w:p w14:paraId="1DD322F8"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2070" w:type="dxa"/>
            <w:shd w:val="clear" w:color="auto" w:fill="FFFFFF"/>
          </w:tcPr>
          <w:p w14:paraId="47F14DF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50%</w:t>
            </w:r>
          </w:p>
        </w:tc>
      </w:tr>
      <w:tr w:rsidR="004A740E" w:rsidRPr="004A740E" w14:paraId="797A5959" w14:textId="77777777" w:rsidTr="004A740E">
        <w:tc>
          <w:tcPr>
            <w:tcW w:w="2610" w:type="dxa"/>
          </w:tcPr>
          <w:p w14:paraId="046BA5D2"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 xml:space="preserve">Arvind et al 2021  </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Abgikdtf","properties":{"formattedCitation":"(37)","plainCitation":"(37)","noteIndex":0},"citationItems":[{"id":1196,"uris":["http://zotero.org/groups/5377172/items/ERYVBFSS"],"itemData":{"id":1196,"type":"article-journal","abstract":"BACKGROUND: Costs can be a major barrier to medication adherence in low and middle-income countries and are an important target for policy-level interventions. The use of benzathine penicillin G (BPG) for secondary prevention of rheumatic heart disease (RHD) averts substantial morbidity and mortality, yet the total out-of-pocket costs for patients receiving this intervention are unknown.\nOBJECTIVE: To estimate the total out-of-pocket costs for obtaining BPG prophylaxis among RHD patients in India.\nMETHODS: We prospectively collected self-reported drug-, transportation-, and provider-related costs for secondary prophylaxis among RHD patients presenting for follow-up to a tertiary care centre in New Delhi, India. Monthly costs were estimated by adjusting unit costs by frequency of drug administration.\nRESULTS: The cost data provided by 420 patients [mean age (±SD) 11.6 (±2.9) years] was analysed. Majority of the patients were male (65.2%), hailed from rural areas (87.1%), and belonged to lower socioeconomic strata (73.3%). The median monthly total out-of-pocket costs (IQR) for obtaining BPG injections was Indian rupee (INR) 62.5 (42.5-117.0). The median costs for procuring the drug (IQR) was INR 34.0(30.0-39.0). Whereas median costs (IQR) for health care provider and transportation was INR 16.0 [0-32.0]) and INR 11 [0-31.0] respectively. When expressed as mean (SD), the costs for transportation constituted 50% of the total costs, whereas the mean cost for drug procurement and drug administration constituted 30% and 22% of the total costs respectively.\nCONCLUSION: RHD patients receiving BPG prophylaxis incur substantial out-of-pocket costs, with transportation costs constituting nearly half of the total expenditures. National investments in RHD control must be strategically directed at improving health care access and drug supply in order to lower the total costs of secondary prophylaxis and improve adherence rates.","container-title":"Indian Heart Journal","DOI":"10.1016/j.ihj.2020.11.151","ISSN":"2213-3763","issue":"2","journalAbbreviation":"Indian Heart J","language":"eng","note":"PMID: 33865513\nPMCID: PMC8065366","page":"169-173","source":"PubMed","title":"Out-of-pocket expenditure for administration of benzathine penicillin G injections for secondary prophylaxis in patients with rheumatic heart disease: A registry-based data from a tertiary care center in Northern India","title-short":"Out-of-pocket expenditure for administration of benzathine penicillin G injections for secondary prophylaxis in patients with rheumatic heart disease","volume":"73","author":[{"family":"Arvind","given":"Balaji"},{"family":"Saxena","given":"Anita"},{"family":"Kazi","given":"Dhruv S."},{"family":"Bolger","given":"Ann F."}],"issued":{"date-parts":[["2021"]]}}}],"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37)</w:t>
            </w:r>
            <w:r w:rsidRPr="004A740E">
              <w:rPr>
                <w:rFonts w:ascii="Times New Roman" w:eastAsia="Times New Roman" w:hAnsi="Times New Roman" w:cs="Times New Roman"/>
                <w:kern w:val="0"/>
                <w:sz w:val="20"/>
                <w:szCs w:val="20"/>
                <w:lang w:val="am-ET"/>
                <w14:ligatures w14:val="none"/>
              </w:rPr>
              <w:fldChar w:fldCharType="end"/>
            </w:r>
          </w:p>
        </w:tc>
        <w:tc>
          <w:tcPr>
            <w:tcW w:w="810" w:type="dxa"/>
          </w:tcPr>
          <w:p w14:paraId="30C50E1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900" w:type="dxa"/>
          </w:tcPr>
          <w:p w14:paraId="12B9F63A"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450" w:type="dxa"/>
          </w:tcPr>
          <w:p w14:paraId="0327C43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810" w:type="dxa"/>
          </w:tcPr>
          <w:p w14:paraId="279E83B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072EC26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630" w:type="dxa"/>
          </w:tcPr>
          <w:p w14:paraId="27E463CD"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810" w:type="dxa"/>
          </w:tcPr>
          <w:p w14:paraId="7FD57168"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720" w:type="dxa"/>
          </w:tcPr>
          <w:p w14:paraId="3A6C9CFD"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2070" w:type="dxa"/>
            <w:shd w:val="clear" w:color="auto" w:fill="FFFFFF"/>
          </w:tcPr>
          <w:p w14:paraId="73CF79A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50%</w:t>
            </w:r>
          </w:p>
        </w:tc>
      </w:tr>
      <w:tr w:rsidR="004A740E" w:rsidRPr="004A740E" w14:paraId="316076C3" w14:textId="77777777" w:rsidTr="004A740E">
        <w:tc>
          <w:tcPr>
            <w:tcW w:w="2610" w:type="dxa"/>
          </w:tcPr>
          <w:p w14:paraId="65C2A457"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 xml:space="preserve">Balbaa et al. 2015  </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rOysSZeI","properties":{"formattedCitation":"(38)","plainCitation":"(38)","noteIndex":0},"citationItems":[{"id":1187,"uris":["http://zotero.org/groups/5377172/items/GD6WSX4K"],"itemData":{"id":1187,"type":"article-journal","abstract":"BACKGROUND: Although essentially disappeared from the industrialized world, rheumatic heart disease (RHD) is still prevalent in developing countries, with 300,000 new cases identified each year. In Aswan, Egypt, RHD affects about 2.3% of children with over 90% of the cases being subclinical. Secondary prophylaxis has proved to be an effective method of preventing the progression of RHD. However, its efficacy is limited by low patient adherence. A systematic, generalizable tool is necessary to outline, and ultimately address these barriers.\nMETHODS: A 43-item semi-structured questionnaire was developed based on the three domains outlined by Fishbein (capability, intention, and health care barriers). A preliminary evaluation of the barriers to RHD prophylaxis use in Aswan, Egypt was carried out as a pilot study using this tool. Participants were local school children diagnosed with RHD or flagged as high-risk (as per a set of echocardiographic criteria developed by the Aswan Heart Centre) through a previous screening program of randomly selected 3,062 school children in Aswan.\nRESULTS: 29 patients were interviewed (65.5% adherent to RHD prophylaxis). Compared to non-adherent patients, adherent patients had better understanding of the disease (68.4% versus 20% in the non-adherent group, p = 0.021), and were more aware of the consequences of missing prophylaxis doses (79% versus 40% of non-adherent patients, p = 0.005). Furthermore, 90% of non-adherent patients consciously choose to miss injection appointments (as compared to 31.6% of adherent patients, p = 0.005). Clinic wait time was the most frequently reported deterrent for both groups.\nCONCLUSION: A standardized tool that systematically outlines barriers to prophylaxis is a necessary first step to improving adherence to penicillin. Although individually developed tools exist for specific populations, a generalizable tool that takes into account the demographic and cultural differences in the populations of interest will allow for more reliable data collection methodology. Application of this tool will be used to further explore barriers to prophylaxis adherence and inform the basis for the design of future KT interventions.","container-title":"Global Cardiology Science &amp; Practice","DOI":"10.5339/gcsp.2015.40","ISSN":"2305-7823","issue":"3","journalAbbreviation":"Glob Cardiol Sci Pract","language":"eng","note":"PMID: 26779516\nPMCID: PMC4633577","page":"40","source":"PubMed","title":"An evaluation of secondary prophylaxis for rheumatic heart disease in rural Egypt","volume":"2015","author":[{"family":"Balbaa","given":"A."},{"family":"ElGuindy","given":"A."},{"family":"Pericak","given":"D."},{"family":"Yacoub","given":"M. H."},{"family":"Schwalm","given":"J. D."}],"issued":{"date-parts":[["2015"]]}}}],"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38)</w:t>
            </w:r>
            <w:r w:rsidRPr="004A740E">
              <w:rPr>
                <w:rFonts w:ascii="Times New Roman" w:eastAsia="Times New Roman" w:hAnsi="Times New Roman" w:cs="Times New Roman"/>
                <w:kern w:val="0"/>
                <w:sz w:val="20"/>
                <w:szCs w:val="20"/>
                <w:lang w:val="am-ET"/>
                <w14:ligatures w14:val="none"/>
              </w:rPr>
              <w:fldChar w:fldCharType="end"/>
            </w:r>
          </w:p>
        </w:tc>
        <w:tc>
          <w:tcPr>
            <w:tcW w:w="810" w:type="dxa"/>
          </w:tcPr>
          <w:p w14:paraId="772784EE"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900" w:type="dxa"/>
          </w:tcPr>
          <w:p w14:paraId="42238ACF"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450" w:type="dxa"/>
          </w:tcPr>
          <w:p w14:paraId="6890F3D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810" w:type="dxa"/>
          </w:tcPr>
          <w:p w14:paraId="1BE7C512"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630" w:type="dxa"/>
          </w:tcPr>
          <w:p w14:paraId="257FF2F8"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630" w:type="dxa"/>
          </w:tcPr>
          <w:p w14:paraId="3898ED1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810" w:type="dxa"/>
          </w:tcPr>
          <w:p w14:paraId="5DCD1CEB"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720" w:type="dxa"/>
          </w:tcPr>
          <w:p w14:paraId="20DB43BB"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2070" w:type="dxa"/>
            <w:shd w:val="clear" w:color="auto" w:fill="FFFFFF"/>
          </w:tcPr>
          <w:p w14:paraId="16C2270A"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50%</w:t>
            </w:r>
          </w:p>
        </w:tc>
      </w:tr>
      <w:tr w:rsidR="004A740E" w:rsidRPr="004A740E" w14:paraId="40FC3184" w14:textId="77777777" w:rsidTr="004A740E">
        <w:tc>
          <w:tcPr>
            <w:tcW w:w="2610" w:type="dxa"/>
          </w:tcPr>
          <w:p w14:paraId="5CB8DF4B"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 xml:space="preserve">Edwards et al, 2021 </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OnzlZsok","properties":{"formattedCitation":"(9)","plainCitation":"(9)","noteIndex":0},"citationItems":[{"id":951,"uris":["http://zotero.org/groups/5377172/items/BFYQSK5Z"],"itemData":{"id":951,"type":"article-journal","abstract":"Rheumatic heart disease (RHD) remains a leading cause of morbidity and mortality in Sub-Saharan Africa despite widely available preventive therapies such as prophylactic benzathine penicillin G (BPG). In this study, we sought to characterize facilitators and barriers to optimal RHD treatment with BPG in Sudan.","container-title":"Global Health Research and Policy","DOI":"10.1186/s41256-021-00222-2","ISSN":"2397-0642","issue":"1","journalAbbreviation":"Global Health Research and Policy","page":"35","source":"BioMed Central","title":"Health system and patient-level factors serving as facilitators and barriers to rheumatic heart disease care in Sudan","volume":"6","author":[{"family":"Edwards","given":"Jeffrey G."},{"family":"Barry","given":"Michele"},{"family":"Essam","given":"Dary"},{"family":"Elsayed","given":"Mohammed"},{"family":"Abdulkarim","given":"Mohamed"},{"family":"Elhossein","given":"Basamat M. A."},{"family":"Mohammed","given":"Zahia H. A."},{"family":"Elnogomi","given":"Abdelmunim"},{"family":"Elfaki","given":"Amna S. E."},{"family":"Elsayed","given":"Ahmed"},{"family":"Chang","given":"Andrew Y."}],"issued":{"date-parts":[["2021",10,2]]}}}],"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9)</w:t>
            </w:r>
            <w:r w:rsidRPr="004A740E">
              <w:rPr>
                <w:rFonts w:ascii="Times New Roman" w:eastAsia="Times New Roman" w:hAnsi="Times New Roman" w:cs="Times New Roman"/>
                <w:kern w:val="0"/>
                <w:sz w:val="20"/>
                <w:szCs w:val="20"/>
                <w:lang w:val="am-ET"/>
                <w14:ligatures w14:val="none"/>
              </w:rPr>
              <w:fldChar w:fldCharType="end"/>
            </w:r>
          </w:p>
        </w:tc>
        <w:tc>
          <w:tcPr>
            <w:tcW w:w="810" w:type="dxa"/>
          </w:tcPr>
          <w:p w14:paraId="3B5B32E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900" w:type="dxa"/>
          </w:tcPr>
          <w:p w14:paraId="34BC04D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450" w:type="dxa"/>
          </w:tcPr>
          <w:p w14:paraId="2C132FF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810" w:type="dxa"/>
          </w:tcPr>
          <w:p w14:paraId="7723A124"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2CE9EBC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2507C58E"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810" w:type="dxa"/>
          </w:tcPr>
          <w:p w14:paraId="3632A74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720" w:type="dxa"/>
          </w:tcPr>
          <w:p w14:paraId="5047848A"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2070" w:type="dxa"/>
            <w:shd w:val="clear" w:color="auto" w:fill="FFFFFF"/>
          </w:tcPr>
          <w:p w14:paraId="62B47BBF"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100%</w:t>
            </w:r>
          </w:p>
        </w:tc>
      </w:tr>
      <w:tr w:rsidR="004A740E" w:rsidRPr="004A740E" w14:paraId="78D83AE2" w14:textId="77777777" w:rsidTr="004A740E">
        <w:tc>
          <w:tcPr>
            <w:tcW w:w="2610" w:type="dxa"/>
          </w:tcPr>
          <w:p w14:paraId="26047AB5"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 xml:space="preserve">Engelman et al 2017 </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DWGWs7XB","properties":{"formattedCitation":"(39)","plainCitation":"(39)","noteIndex":0},"citationItems":[{"id":1017,"uris":["http://zotero.org/groups/5377172/items/QDNLLFWZ"],"itemData":{"id":1017,"type":"article-journal","abstract":"BACKGROUND: Secondary prevention is an effective treatment for rheumatic heart disease (RHD), but ensuring high adherence to prophylaxis over many years is challenging and requires understanding of local factors.\nMETHODS: Participants were young people diagnosed with RHD through echocardiographic screening in Fiji. We used a structured interview to evaluate the following: health seeking behaviours; attitudes, practice, barriers and potential improvement strategies for adherence to antibiotic prophylaxis; and adolescent-friendly qualities of the health service.\nRESULTS: One hundred and one participants were interviewed (median age, 17.2 years). Adherence was very low overall (adequate in 6%). Sore throat and fever with sore joints were experienced in the preceding year by 42% and 28%, respectively. Barriers to receiving treatment included taking alternate treatments and the perception that symptoms were benign and self-limiting. Reasons for missing prophylaxis injections included lack of awareness, feeling well, transport cost and access, and medication unavailability (&gt;40% of participants each). The injection health service had many perceived strengths, but inclusion of adolescents in decision making, and quality of educational materials were deficiencies. Reminder strategies, particularly phone-based reminders, were considered helpful by 94%.\nCONCLUSIONS: We identified several factors influencing secondary prevention that may be used to develop interventions to improve adherence.","container-title":"Transactions of the Royal Society of Tropical Medicine and Hygiene","DOI":"10.1093/trstmh/trx035","ISSN":"1878-3503","issue":"4","journalAbbreviation":"Trans R Soc Trop Med Hyg","language":"eng","note":"PMID: 28673022","page":"154-162","source":"PubMed","title":"Secondary prevention for screening detected rheumatic heart disease: opportunities to improve adherence","title-short":"Secondary prevention for screening detected rheumatic heart disease","volume":"111","author":[{"family":"Engelman","given":"Daniel"},{"family":"Ah Kee","given":"Maureen"},{"family":"Mataika","given":"Reapi L."},{"family":"Kado","given":"Joseph H."},{"family":"Colquhoun","given":"Samantha M."},{"family":"Tulloch","given":"Jim"},{"family":"Steer","given":"Andrew C."}],"issued":{"date-parts":[["2017",4,1]]}}}],"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39)</w:t>
            </w:r>
            <w:r w:rsidRPr="004A740E">
              <w:rPr>
                <w:rFonts w:ascii="Times New Roman" w:eastAsia="Times New Roman" w:hAnsi="Times New Roman" w:cs="Times New Roman"/>
                <w:kern w:val="0"/>
                <w:sz w:val="20"/>
                <w:szCs w:val="20"/>
                <w:lang w:val="am-ET"/>
                <w14:ligatures w14:val="none"/>
              </w:rPr>
              <w:fldChar w:fldCharType="end"/>
            </w:r>
          </w:p>
        </w:tc>
        <w:tc>
          <w:tcPr>
            <w:tcW w:w="810" w:type="dxa"/>
          </w:tcPr>
          <w:p w14:paraId="14E43ED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900" w:type="dxa"/>
          </w:tcPr>
          <w:p w14:paraId="134C2DE1"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450" w:type="dxa"/>
          </w:tcPr>
          <w:p w14:paraId="6C88CDCD"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810" w:type="dxa"/>
          </w:tcPr>
          <w:p w14:paraId="574C331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21512937"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630" w:type="dxa"/>
          </w:tcPr>
          <w:p w14:paraId="41A6E25F"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810" w:type="dxa"/>
          </w:tcPr>
          <w:p w14:paraId="3A47239D"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720" w:type="dxa"/>
          </w:tcPr>
          <w:p w14:paraId="562E145A"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2070" w:type="dxa"/>
            <w:shd w:val="clear" w:color="auto" w:fill="FFFFFF"/>
          </w:tcPr>
          <w:p w14:paraId="40CFA42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87.5%</w:t>
            </w:r>
          </w:p>
        </w:tc>
      </w:tr>
      <w:tr w:rsidR="004A740E" w:rsidRPr="004A740E" w14:paraId="66731C0D" w14:textId="77777777" w:rsidTr="004A740E">
        <w:tc>
          <w:tcPr>
            <w:tcW w:w="2610" w:type="dxa"/>
          </w:tcPr>
          <w:p w14:paraId="1A57F973"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 xml:space="preserve">Adal et al., 2022   </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a199840g4m7","properties":{"formattedCitation":"(41)","plainCitation":"(41)","noteIndex":0},"citationItems":[{"id":3354,"uris":["http://zotero.org/groups/5377172/items/G27F4AXM"],"itemData":{"id":3354,"type":"article-journal","abstract":"Background: Rheumatic heart disease is a preventable cardiovascular disease that affects over forty million people worldwide. Poor adherence to secondary prophylaxis increases the risk of recurrent acute rheumatic fever. Studies on adherence to secondary prophylaxis in Ethiopia are scarce. Thus, this study aimed to determine adherence to secondary prophylaxis and risk factors among patients with rheumatic heart disease.Methods: Facility-based cross-sectional study design was employed to conduct this study from December 25/2021 to January 22/ 2022. The study was performed among rheumatic heart disease patients in randomly selected four public hospitals in Addis Ababa. Data were collected through face-to-face interviews using a structured questionnaire from follow-up patients after using a pre-tested questionnaire. Data were entered into EPI info version 7.2 and exported to SPSS version 26 for analysis. Multivariable logistic regression analysis was performed using variables with a p-value of less than 0.25 in bi-variable logistic regression analysis. Adjusted Odds Ratio (AOR) with a 95% confidence interval was estimated to determine the strength of association with poor adherence. Statistical significance multivariable logistic regression analysis was declared when the p-value is &lt;0.05.Results: Three hundred and eighty-one study participants completed the study with a response rate of 95%. The mean age of the respondents was 26.45 +/- 10.5 years. The overall poor level of adherence was 29.1% (95% CI: 24.7-33.8%). Rural residency (AOR = 2.637, 95% CI: 1.068-6.513), living with &gt; family members (AOR = 2.879, 1.282-6.465), living more than 30 km from health clinic (AOR = 3.247, 95% CI: 1.051-10.033), lack of penicillin V (AOR = 6.772, 95% CI: 3.234-14.177) and fear of catching Covid-19 (AOR = 0.04, 95% CI: 0.014-0.114) were independently associated with risk factors for poor adherence.Conclusion: Considerable proportion of patients with rheumatic heart disease in Addis Ababa had a poor level of adherence to secondary prophylaxis. Stakeholder's better supply penicillin regularly and administers them at primary health-care facilities.","container-title":"Research Reports in Clinical Cardiology","page":"73-84","title":"Adherence to Secondary Prophylaxis and Risk Factors Among Patients with Rheumatic Heart Disease at Public Hospitals in Addis Ababa, Ethiopia, 2021-2022","volume":"13","author":[{"literal":"Adal A. B.;Fetensa G.;Chamiso T. M.;Tiruneh C. T.;Jebesa M. G.;Bitew Z. W.;"}],"issued":{"date-parts":[["2022"]]}}}],"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41)</w:t>
            </w:r>
            <w:r w:rsidRPr="004A740E">
              <w:rPr>
                <w:rFonts w:ascii="Times New Roman" w:eastAsia="Times New Roman" w:hAnsi="Times New Roman" w:cs="Times New Roman"/>
                <w:kern w:val="0"/>
                <w:sz w:val="20"/>
                <w:szCs w:val="20"/>
                <w:lang w:val="am-ET"/>
                <w14:ligatures w14:val="none"/>
              </w:rPr>
              <w:fldChar w:fldCharType="end"/>
            </w:r>
          </w:p>
        </w:tc>
        <w:tc>
          <w:tcPr>
            <w:tcW w:w="810" w:type="dxa"/>
          </w:tcPr>
          <w:p w14:paraId="3C09624E"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900" w:type="dxa"/>
          </w:tcPr>
          <w:p w14:paraId="4F0D26A6"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450" w:type="dxa"/>
          </w:tcPr>
          <w:p w14:paraId="46907FC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810" w:type="dxa"/>
          </w:tcPr>
          <w:p w14:paraId="3081D39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7F9F6F2B"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2278B59D"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810" w:type="dxa"/>
          </w:tcPr>
          <w:p w14:paraId="0BDC1E9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720" w:type="dxa"/>
          </w:tcPr>
          <w:p w14:paraId="168DE5BD"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2070" w:type="dxa"/>
            <w:shd w:val="clear" w:color="auto" w:fill="FFFFFF"/>
          </w:tcPr>
          <w:p w14:paraId="5CB3528F"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100%</w:t>
            </w:r>
          </w:p>
        </w:tc>
      </w:tr>
      <w:tr w:rsidR="004A740E" w:rsidRPr="004A740E" w14:paraId="7F6834EE" w14:textId="77777777" w:rsidTr="004A740E">
        <w:tc>
          <w:tcPr>
            <w:tcW w:w="2610" w:type="dxa"/>
          </w:tcPr>
          <w:p w14:paraId="69081256"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Awan et al 2021</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ann4bqmiss","properties":{"formattedCitation":"(48)","plainCitation":"(48)","noteIndex":0},"citationItems":[{"id":3320,"uris":["http://zotero.org/groups/5377172/items/6BN3XWZ8"],"itemData":{"id":3320,"type":"article-journal","abstract":"Objectives: The objective of this study was to determine the level of adherence and possible barriers to secondary prophylaxis among patients with Rheumatic heart disease (RHD). Methodology: It is a cross-sectional study conducted at the largest tertiary care cardiac center of Karachi, Pakistan. We included patients with RHD, based on transthoracic echocardiography and adherence to the secondary prophylaxis and possible barriers were assessed using a structured questionnaire. Results: Among total of 195 patients 66.7% (130) were female, mean age was 32.25 Â± 13.78 years. Rural residents were 51.3% (100) and 59.5% (116) of the patients were illiterate. Benzathine Penicillin injection was prescribed to 56.4% (110) patients, out of them 70.0% (77) of the patients were counseled regarding duration of secondary prophylaxis. The most common reason for non-adherence was reported to be a painful injection (19.1%). Conclusion: Majority of the RHD patients are not being prescribed and effectively counseled regarding secondary prophylaxis. Low adherence to the secondary prophylaxis was observed and the common reasons for non-adherence were painful injection, non-availability of nearby health facility, friends/family advising them otherwise, allergic reaction, and patients feeling sick and unable to take injection. Â© 2017 Pakistan Cardiac Society. All Rights Reserved.","container-title":"Pakistan Heart Journal","DOI":"10.47144/PHJ.V54I2.2094","issue":"2","page":"167-171","title":"Factors leading to poor adherence to secondary prophylaxis of rheumatic fever","volume":"54","author":[{"family":"Awan","given":"R."},{"family":"Faisal","given":"M."},{"family":"Awan","given":"M. A. B."},{"family":"Khan","given":"S."},{"family":"Aamir","given":"K."},{"family":"Aarij","given":"K. M."},{"family":"Saghir","given":"T."},{"family":"Karim","given":"M."}],"issued":{"date-parts":[["2021"]]}}}],"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48)</w:t>
            </w:r>
            <w:r w:rsidRPr="004A740E">
              <w:rPr>
                <w:rFonts w:ascii="Times New Roman" w:eastAsia="Times New Roman" w:hAnsi="Times New Roman" w:cs="Times New Roman"/>
                <w:kern w:val="0"/>
                <w:sz w:val="20"/>
                <w:szCs w:val="20"/>
                <w:lang w:val="am-ET"/>
                <w14:ligatures w14:val="none"/>
              </w:rPr>
              <w:fldChar w:fldCharType="end"/>
            </w:r>
          </w:p>
        </w:tc>
        <w:tc>
          <w:tcPr>
            <w:tcW w:w="810" w:type="dxa"/>
          </w:tcPr>
          <w:p w14:paraId="75B4517E"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900" w:type="dxa"/>
          </w:tcPr>
          <w:p w14:paraId="21A75054"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450" w:type="dxa"/>
          </w:tcPr>
          <w:p w14:paraId="2AC15C3E"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810" w:type="dxa"/>
          </w:tcPr>
          <w:p w14:paraId="56FC731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2DD72406"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630" w:type="dxa"/>
          </w:tcPr>
          <w:p w14:paraId="318DD3A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810" w:type="dxa"/>
          </w:tcPr>
          <w:p w14:paraId="28FD362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720" w:type="dxa"/>
          </w:tcPr>
          <w:p w14:paraId="1512A45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2070" w:type="dxa"/>
            <w:shd w:val="clear" w:color="auto" w:fill="FFFFFF"/>
          </w:tcPr>
          <w:p w14:paraId="0737B6B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75%</w:t>
            </w:r>
          </w:p>
        </w:tc>
      </w:tr>
      <w:tr w:rsidR="004A740E" w:rsidRPr="004A740E" w14:paraId="6A616FDF" w14:textId="77777777" w:rsidTr="004A740E">
        <w:tc>
          <w:tcPr>
            <w:tcW w:w="2610" w:type="dxa"/>
          </w:tcPr>
          <w:p w14:paraId="5BC39B1A"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 xml:space="preserve"> Zewde et al 2022 </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a28kpbhi0b9","properties":{"formattedCitation":"(52)","plainCitation":"(52)","noteIndex":0},"citationItems":[{"id":3335,"uris":["http://zotero.org/groups/5377172/items/ZL8A4JIK"],"itemData":{"id":3335,"type":"article-journal","abstract":"Introduction: Rheumatic heart disease (RHD) is one of the major causes of cardiovascular disease in developing countries. Secondary prophylaxis is effective for preventing recurrent acute rheumatic fever (ARF) and the progression of RHD. The purpose of the study was to assess adherence and barriers to use secondary prophylaxis for RHD at Tikur Anbessa Specialized Hospital (TASH). Methods: Cross-sectional study was conducted from June 5, 2020, to September 4, 2020, at Tikur Anbessa Specialized Hospital, Ethiopia. A structured questioner was used for the data collection on awareness, adherence, and barriers for benzathine penicillin prophylaxis in adults with RHD. Data were analyzed using SPSS version 26. Results: A total of 385 patients participated in this study, 305(79.6%) patients were aware about sore throat associated with heart disease, and about 288 (75.6%) patients know that benzathine penicillin prevents tonsillitis. Adherence rate was 77.9%. The main barriers for nonadherence in this study were the unavailability of medications, schedule forgetfulness, and health professionalsâ refusal to inject benzathine penicillin. Increased age was found to have a significant association with adherence to B. penicillin. For each one-year increase in the age of patients with RHD, the adherence decreases by 3% [AOR= 0.97; 95% CI 0.95, 0.99], P value = 0.006) Conclusion: Adherence level to monthly benzathine penicillin injection was low, which is below WHO recommendation. This study has revealed major barriers that affect adherence to secondary prophylaxis for RHD that can be used to develop interventions to improve adherence. Â© 2022 Ethiopian Medical Association. All rights reserved.","container-title":"Ethiopian Medical Journal","issue":"2","page":"155-162","title":"ADHERENCE AND BARRIERS TO SECONDARY PROPHYLAXIS FOR RHEUMATIC HEART DISEASE AT TIKUR ANBESSA SPECIALIZED HOSPITAL","volume":"60","author":[{"literal":"Zewde L.;Mekonnen D.;"}],"issued":{"date-parts":[["2022"]]}}}],"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52)</w:t>
            </w:r>
            <w:r w:rsidRPr="004A740E">
              <w:rPr>
                <w:rFonts w:ascii="Times New Roman" w:eastAsia="Times New Roman" w:hAnsi="Times New Roman" w:cs="Times New Roman"/>
                <w:kern w:val="0"/>
                <w:sz w:val="20"/>
                <w:szCs w:val="20"/>
                <w:lang w:val="am-ET"/>
                <w14:ligatures w14:val="none"/>
              </w:rPr>
              <w:fldChar w:fldCharType="end"/>
            </w:r>
          </w:p>
        </w:tc>
        <w:tc>
          <w:tcPr>
            <w:tcW w:w="810" w:type="dxa"/>
          </w:tcPr>
          <w:p w14:paraId="7A220C0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900" w:type="dxa"/>
          </w:tcPr>
          <w:p w14:paraId="07349C1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450" w:type="dxa"/>
          </w:tcPr>
          <w:p w14:paraId="0854407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810" w:type="dxa"/>
          </w:tcPr>
          <w:p w14:paraId="233A24F2"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08A81A3B"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3402F36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810" w:type="dxa"/>
          </w:tcPr>
          <w:p w14:paraId="704038BD"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720" w:type="dxa"/>
          </w:tcPr>
          <w:p w14:paraId="6ACD9CB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2070" w:type="dxa"/>
            <w:shd w:val="clear" w:color="auto" w:fill="FFFFFF"/>
          </w:tcPr>
          <w:p w14:paraId="6D016A8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100%</w:t>
            </w:r>
          </w:p>
        </w:tc>
      </w:tr>
      <w:tr w:rsidR="004A740E" w:rsidRPr="004A740E" w14:paraId="280887D5" w14:textId="77777777" w:rsidTr="004A740E">
        <w:tc>
          <w:tcPr>
            <w:tcW w:w="2610" w:type="dxa"/>
          </w:tcPr>
          <w:p w14:paraId="370DB752"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 xml:space="preserve">Nemani et al 2018 </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CFBSLlXz","properties":{"formattedCitation":"(7)","plainCitation":"(7)","noteIndex":0},"citationItems":[{"id":903,"uris":["http://zotero.org/groups/5377172/items/B4YRAXMG"],"itemData":{"id":903,"type":"article-journal","abstract":"Background: \n          Rheumatic heart disease (RHD) continues to create havoc in the developing countries even decades after its discovery. It is entirely preventable through primordial, primary, and secondary level intervention. Secondary prevention is a reasonable treatment option in patients in India, but it suffers due to poor adherence which remains the main impediment to its implementation. The aim is to study the compliance with benzathine penicillin as secondary prophylaxis in RHD patients and to establish the patient-related factors for adherence and reasons for missing of doses.\n          Materials and Methods: \n          This is a cross-sectional study of RHD patients presenting to our institute. The demographic data, clinical history, and details of penicillin prophylaxis were noted. The patient was labeled as compliant or noncompliant depending on frequency and duration of prophylaxis as prescribed. Potential factors between the two groups have been analyzed by univariate and binary logistic regression.\n          Results: \n          The study cohort of 500 patients consisted of 261 compliant and 239 noncompliant patients. Average age of presentation was 29 ± 13 years with females outnumbering the males. Noncompliance with secondary prophylaxis was more prevalent among male (P = 0.003), low socioeconomic class (P = 0.0009), uneducated (P = 0.000018), and the rural population (P = 0.025) while those with previous history of rheumatic fever (RF) were found to be more compliant (P = 0.04). Recurrences of RF were more common in those not on regular prophylaxis (P = 0.011). The most common reason cited for noncompliance was the absence of proper counseling followed by a sense of well-being, injection site pain and financial constraints.\n          Conclusion: \n          Compliance with secondary penicillin prophylaxis is essential to ensure eradication of RHD. Education about the importance and necessity of prophylaxis would improve compliance. A close patient and health personnel relationship is important in improving adherence to secondary prophylaxis.","container-title":"Journal of Clinical and Preventive Cardiology","DOI":"10.4103/JCPC.JCPC_25_17","ISSN":"2250-3528","issue":"1","language":"en-US","page":"5","source":"journals.lww.com","title":"A Cross-sectional Study to Look at the Determinants of Poor Adherence to Secondary Penicillin Prophylaxis for Rheumatic Heart Disease at a Tertiary Care Center in South India","volume":"7","author":[{"family":"Nemani","given":"Lalita"},{"family":"Maddury","given":"Jyotsna"},{"family":"Barik","given":"Ramachandra"},{"family":"Arigondam","given":"Ashok Kumar"}],"issued":{"date-parts":[["2018",3]]}}}],"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7)</w:t>
            </w:r>
            <w:r w:rsidRPr="004A740E">
              <w:rPr>
                <w:rFonts w:ascii="Times New Roman" w:eastAsia="Times New Roman" w:hAnsi="Times New Roman" w:cs="Times New Roman"/>
                <w:kern w:val="0"/>
                <w:sz w:val="20"/>
                <w:szCs w:val="20"/>
                <w:lang w:val="am-ET"/>
                <w14:ligatures w14:val="none"/>
              </w:rPr>
              <w:fldChar w:fldCharType="end"/>
            </w:r>
          </w:p>
        </w:tc>
        <w:tc>
          <w:tcPr>
            <w:tcW w:w="810" w:type="dxa"/>
          </w:tcPr>
          <w:p w14:paraId="243EA18D"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900" w:type="dxa"/>
          </w:tcPr>
          <w:p w14:paraId="11C8731F"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450" w:type="dxa"/>
          </w:tcPr>
          <w:p w14:paraId="51F5180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810" w:type="dxa"/>
          </w:tcPr>
          <w:p w14:paraId="42A754A7"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28676688"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21D53D6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810" w:type="dxa"/>
          </w:tcPr>
          <w:p w14:paraId="0CA19BFF"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720" w:type="dxa"/>
          </w:tcPr>
          <w:p w14:paraId="2EEA379E"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2070" w:type="dxa"/>
            <w:shd w:val="clear" w:color="auto" w:fill="FFFFFF"/>
          </w:tcPr>
          <w:p w14:paraId="6A6461CB"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100%</w:t>
            </w:r>
          </w:p>
        </w:tc>
      </w:tr>
      <w:tr w:rsidR="004A740E" w:rsidRPr="004A740E" w14:paraId="571F483B" w14:textId="77777777" w:rsidTr="004A740E">
        <w:tc>
          <w:tcPr>
            <w:tcW w:w="2610" w:type="dxa"/>
          </w:tcPr>
          <w:p w14:paraId="6A4FBD1C"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 xml:space="preserve"> Sial et al.2018  </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y1CGCxT1","properties":{"formattedCitation":"(33)","plainCitation":"(33)","noteIndex":0},"citationItems":[{"id":3327,"uris":["http://zotero.org/groups/5377172/items/VCFZMRVH"],"itemData":{"id":3327,"type":"article-journal","abstract":"Objective: To determine adherence to secondary prophylaxis of rheumatic feverin patients with rheumatic heart disease presenting to cardiology department.Methodology: This cross-sectional study was conducted at Cardiologydepartment of Chandka Medical College Larkana from 15th January to 14th April2015. Patients with documented history of rheumatic heart disease (RHD) of 1year presenting either to emergency or outpatient department were included.Frequency of intramuscular benzathine penicillin injection during last one yearwas recorded. Patients with frequency of at least 12 injections, i.e. 80% of theexpected injections, per year were classified as adherent. Collected data wasentered and analyzed using SPSS version 21. P Ü 0.05 was taken as criteria forstatistical significance.Results: Total 102 patients were included in study out of which 70 (68.8%) werefemales. Age of the patients range from 11 years to 70 years with mean of 34.09±16.22 years. About 70 (68.8%) patients presented to out patients department.All patients had mitral valve involvement and 12 (11.8%) patients had aortic valveinvolvement along with mitral valve. LV dysfunction was not present in majoritythe patients 73 (71.6%). Total of 75 (73.5%) patients were adherent to thesecondary prophylaxis. Significantly lesser adherence was observed among thepatients presenting to emergency department [19 (59.4%) vs. 56 (80.0%)]p=0.028. Adherence was found to be strongly associated with valvularlesion.(p=0.009).Conclusion: Secondary prophylaxis for rheumatic fever was being utilized bythree quarter of patients and it was correlated with age and type of valvularlesions.Key Words: Rheumatic Fever, Rheumatic Heart Disease, Adherence, SecondaryProphylaxis, Penicillin","container-title":"Pakistan Heart Journal","DOI":"10.47144/phj.v51i3.1538","ISSN":"2227-9199","issue":"3","language":"en","license":"Copyright (c)","note":"number: 3","source":"pakheartjournal.com","title":"ADHERENCE TO SECONDARY PROPHYLAXIS OF RHEUMATIC FEVER IN PATIENTS WITH RHEUMATIC HEART DISEASE IN RURAL AREAS","URL":"https://pakheartjournal.com/index.php/pk/article/view/1538","volume":"51","author":[{"family":"Sial","given":"Jawaid Akbar"},{"family":"Farman","given":"Muhammad Tariq"},{"family":"Batra","given":"Mahesh Kumar"},{"family":"Karim","given":"Musa"}],"accessed":{"date-parts":[["2024",4,16]]},"issued":{"date-parts":[["2018"]]}}}],"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33)</w:t>
            </w:r>
            <w:r w:rsidRPr="004A740E">
              <w:rPr>
                <w:rFonts w:ascii="Times New Roman" w:eastAsia="Times New Roman" w:hAnsi="Times New Roman" w:cs="Times New Roman"/>
                <w:kern w:val="0"/>
                <w:sz w:val="20"/>
                <w:szCs w:val="20"/>
                <w:lang w:val="am-ET"/>
                <w14:ligatures w14:val="none"/>
              </w:rPr>
              <w:fldChar w:fldCharType="end"/>
            </w:r>
          </w:p>
        </w:tc>
        <w:tc>
          <w:tcPr>
            <w:tcW w:w="810" w:type="dxa"/>
          </w:tcPr>
          <w:p w14:paraId="1016C6FF"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900" w:type="dxa"/>
          </w:tcPr>
          <w:p w14:paraId="54DCE6B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450" w:type="dxa"/>
          </w:tcPr>
          <w:p w14:paraId="398C28FD"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810" w:type="dxa"/>
          </w:tcPr>
          <w:p w14:paraId="510D4D52"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065C33B6"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630" w:type="dxa"/>
          </w:tcPr>
          <w:p w14:paraId="1A38765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810" w:type="dxa"/>
          </w:tcPr>
          <w:p w14:paraId="03204A9D"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720" w:type="dxa"/>
          </w:tcPr>
          <w:p w14:paraId="08DB113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2070" w:type="dxa"/>
            <w:shd w:val="clear" w:color="auto" w:fill="FFFFFF"/>
          </w:tcPr>
          <w:p w14:paraId="572F92CB"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50%</w:t>
            </w:r>
          </w:p>
        </w:tc>
      </w:tr>
      <w:tr w:rsidR="004A740E" w:rsidRPr="004A740E" w14:paraId="781B8165" w14:textId="77777777" w:rsidTr="004A740E">
        <w:tc>
          <w:tcPr>
            <w:tcW w:w="2610" w:type="dxa"/>
          </w:tcPr>
          <w:p w14:paraId="6622EFD3"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 xml:space="preserve">Mohammed et al 2020 </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admeoj55dp","properties":{"formattedCitation":"(47)","plainCitation":"(47)","noteIndex":0},"citationItems":[{"id":3163,"uris":["http://zotero.org/users/13484185/items/CPUVZNKI"],"itemData":{"id":3163,"type":"article-journal","abstract":"Introduction: Secondary prophylaxis of ARF with monthly injections of benzathine penicillin G is the only strategy which is considered to be effective at both community and population levels. However adherence to three- or four- weekly injections is variable. Several factors are responsible for patient's non-compliance to the prescribed secondary prophylaxis. Hence it remains vital to identify these factors and propose an effective method to combat this issue. Objective: To determine the level of adherence and possible barriers to secondary prophylaxis among diagnosed cases of Rheumatic heart disease. MATERIAL AND METHODS: This cross-sectional study was conducted at department of Adult Cardiology of our Institute. We included patients of either gender, age between 5 to 55 years, and diagnosed with Rheumatic heart disease on the basis of Transthoracic Echocardiography. Adherence and possible barriers to secondary prophylaxis were assessed using a structural questionnaire. Data was analyzed using SPSS version 21. Results: Baseline characteristics: Among total of 40 patients 70%(28) were female, mean age was 27.22 - 13.58 years. Rural residents were 37.5%(15) and 55%(22) of the patients were illiterate. Disease: Severity: Mean duration since diagnosis of rheumatic fever was 67.88 - 76.54 months. Mitral stenosis was observed in 62.5% (25) cases with 80% (20) having severe MS. Patients with mitral regurgitation were 72.5% (29) out of them 50% (14) had severe MR. Aortic stenosis was observed in 12.5% (5) of the patients and 20% (1) had severe AS. Patients with aortic regurgitation were 45%(18) out of them 7.1% (1) had severe AR. Tricuspid regurgitation was observed in 72.5% (29) of the patients and 34.5% (10) had severe TR. Secondary: Prophylaxis: Benzathine Penicillin injection was prescribed to 82.5% (33) patients, out of them 56.8% (21) of the patients were counseled regarding duration of secondary prophylaxis. 67.6% (25) patients had taken prophylaxis. Frequency of getting injections was once in 3 weeks in 38.5%(10), once in 4 weeks in 50%(13), once in 6 months in 7.7% (2), and once a year in 3.8% (1) patients. Only 40% (16) were still taking the Benzathine Penicillin Injection. Reason for not getting were reported to be Painful Injection (20.8%), Allergic Reaction (8.3%), No nearby health facility (12.5%), Injection not available at nearby facility (4.2%), Financial constraints (4.2%), Friends/Family advised otherwise (12.5%), Felt sick and unable to take injection (8.3%), Pregnancy (4.2%), and Lactation (4.2%). Conclusion: Low adherence to the secondary prophylaxis was observed among diagnosed cases of rheumatic heart disease in our population. Reasons for non adherence for majority of the non adherent patients were painful injection, no nearby health facility, friends/family advised otherwise, allergic reaction, and felt sick and unable to take injection.","archive":"Embase","container-title":"European Journal of Preventive Cardiology","DOI":"10.1177/2047487319860053","ISSN":"2047-4881","issue":"(Muhammad F.L.; Romana R.A.; Kanwal K.L.; Faisal S.A.; Saniya S.A.; Karim M.A.; Shumaila F.Z.) National Institute of Cardiovascular Diseases (NICVD), Adult Cardiology, Karachi, Pakistan","journalAbbreviation":"Eur. J. Prev. Cardiol.","language":"English","page":"S101-S103","title":"Factors leading to poor adherence to secondar prophylaxis of rheumatic fever","volume":"26","author":[{"family":"Muhammad","given":"F.L."},{"family":"Romana","given":"R.A."},{"family":"Kanwal","given":"K.L."},{"family":"Faisal","given":"S.A."},{"family":"Saniya","given":"S.A."},{"family":"Karim","given":"M.A."},{"family":"Shumaila","given":"F.Z."}],"issued":{"date-parts":[["2019"]]}}}],"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47)</w:t>
            </w:r>
            <w:r w:rsidRPr="004A740E">
              <w:rPr>
                <w:rFonts w:ascii="Times New Roman" w:eastAsia="Times New Roman" w:hAnsi="Times New Roman" w:cs="Times New Roman"/>
                <w:kern w:val="0"/>
                <w:sz w:val="20"/>
                <w:szCs w:val="20"/>
                <w:lang w:val="am-ET"/>
                <w14:ligatures w14:val="none"/>
              </w:rPr>
              <w:fldChar w:fldCharType="end"/>
            </w:r>
          </w:p>
        </w:tc>
        <w:tc>
          <w:tcPr>
            <w:tcW w:w="810" w:type="dxa"/>
          </w:tcPr>
          <w:p w14:paraId="65575D2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900" w:type="dxa"/>
          </w:tcPr>
          <w:p w14:paraId="639E53E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450" w:type="dxa"/>
          </w:tcPr>
          <w:p w14:paraId="4C06770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810" w:type="dxa"/>
          </w:tcPr>
          <w:p w14:paraId="2F1014EA"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16FF2DA7"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630" w:type="dxa"/>
          </w:tcPr>
          <w:p w14:paraId="56870E92"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810" w:type="dxa"/>
          </w:tcPr>
          <w:p w14:paraId="1646EC01"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720" w:type="dxa"/>
          </w:tcPr>
          <w:p w14:paraId="39D8AA98"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2070" w:type="dxa"/>
            <w:shd w:val="clear" w:color="auto" w:fill="FFFFFF"/>
          </w:tcPr>
          <w:p w14:paraId="481566F4"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75%</w:t>
            </w:r>
          </w:p>
        </w:tc>
      </w:tr>
      <w:tr w:rsidR="004A740E" w:rsidRPr="004A740E" w14:paraId="443D075C" w14:textId="77777777" w:rsidTr="004A740E">
        <w:trPr>
          <w:trHeight w:val="107"/>
        </w:trPr>
        <w:tc>
          <w:tcPr>
            <w:tcW w:w="2610" w:type="dxa"/>
          </w:tcPr>
          <w:p w14:paraId="523FE8F7"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 xml:space="preserve">Mekonen et al 2020 </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jw7fvUAI","properties":{"formattedCitation":"(34)","plainCitation":"(34)","noteIndex":0},"citationItems":[{"id":940,"uris":["http://zotero.org/groups/5377172/items/ZJSBQKTF"],"itemData":{"id":940,"type":"article-journal","abstract":"PURPOSE: Benzathine penicillin G (BPG) monthly administration is the most effective method for secondary prophylaxis against acute rheumatic fever (ARF). BPG's efficacy largely depends on adherence to treatment. This study was aimed at assessing adherence to BPG prophylaxis and its determinants among adult patients with rheumatic heart disease.\nPATIENTS AND METHODS: An institutional cross-sectional study design was used. One hundred and forty-five patients receiving monthly BPG at the Adult Cardiac Clinic of Tikur Anbessa Specialized Hospital (TASH) were interviewed. Their 1-year BPG prophylaxis administration record was also reviewed. The rate of adherence to BPG injection was determined by calculating the percentage of the administered drug from the total expected doses. Data were entered and analyzed using Statistical Package for Social Sciences (SPSS) software version 25. Both descriptive and logistic regression analyses were computed to describe different variables and assess factors associated with adherence, respectively. A p-value &lt;0.05 was used to declare association.\nRESULTS: Among a total of 145 study participants involved, the majority (76.6%) of them had been receiving BPG for the last 10 years. The average adherence rate to monthly BPG injection was 80.60% with a range of 0% to 100%. However, only 101 (69.7%) of participants were taking ≥80% of their prescribed monthly BPG prophylaxis doses. Study participants with informal education 1.10 (0.023-46.96) and secondary school education 0.89 (0.10-8.11) were more and less likely to adhere to BPG injection, respectively, when compared with those who attended higher education programs. The regression analysis showed patients who were not admitted to the hospital (AOR: 26.22; CI: 2.55-269.70; p=0.006) and once admitted patients (AOR: 50.08; CI: 2.87-873.77; p=0.007) were more likely to adhere to their BPG injections than those admitted twice or more. The study participants who waited until the next appointment were also less adherent (AOR: 0.02; CI: 0.00-0.13; p=0.000) than those who went a few days later for receiving the missed/late dose.\nCONCLUSION: The adherence rate to BPG injection among RHD patients was found to be high (80.60%). Patients' admission status and their action on missed and/or late doses were found to be important determinants of adherence in this study.","container-title":"Patient Preference and Adherence","DOI":"10.2147/PPA.S238423","ISSN":"1177-889X","journalAbbreviation":"Patient Prefer Adherence","language":"eng","note":"PMID: 32110000\nPMCID: PMC7037216","page":"343-352","source":"PubMed","title":"Adherence to Benzathine Penicillin G Secondary Prophylaxis and Its Determinants in Patients with Rheumatic Heart Disease at a Cardiac Center of an Ethiopian Tertiary Care Teaching Hospital","volume":"14","author":[{"family":"Mekonen","given":"Kajela Kibirat"},{"family":"Yismaw","given":"Malede Berihun"},{"family":"Abiye","given":"Alfoalem Araba"},{"family":"Tadesse","given":"Tamrat Assefa"}],"issued":{"date-parts":[["2020"]]}}}],"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34)</w:t>
            </w:r>
            <w:r w:rsidRPr="004A740E">
              <w:rPr>
                <w:rFonts w:ascii="Times New Roman" w:eastAsia="Times New Roman" w:hAnsi="Times New Roman" w:cs="Times New Roman"/>
                <w:kern w:val="0"/>
                <w:sz w:val="20"/>
                <w:szCs w:val="20"/>
                <w:lang w:val="am-ET"/>
                <w14:ligatures w14:val="none"/>
              </w:rPr>
              <w:fldChar w:fldCharType="end"/>
            </w:r>
          </w:p>
        </w:tc>
        <w:tc>
          <w:tcPr>
            <w:tcW w:w="810" w:type="dxa"/>
          </w:tcPr>
          <w:p w14:paraId="78D92D82"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900" w:type="dxa"/>
          </w:tcPr>
          <w:p w14:paraId="3EB3D601"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450" w:type="dxa"/>
          </w:tcPr>
          <w:p w14:paraId="1425AEE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810" w:type="dxa"/>
          </w:tcPr>
          <w:p w14:paraId="04B43CF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1192E60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4B8EA94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810" w:type="dxa"/>
          </w:tcPr>
          <w:p w14:paraId="3AFFE3E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720" w:type="dxa"/>
          </w:tcPr>
          <w:p w14:paraId="05D5EA3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2070" w:type="dxa"/>
            <w:shd w:val="clear" w:color="auto" w:fill="FFFFFF"/>
          </w:tcPr>
          <w:p w14:paraId="7A87BBD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100%</w:t>
            </w:r>
          </w:p>
        </w:tc>
      </w:tr>
      <w:tr w:rsidR="004A740E" w:rsidRPr="004A740E" w14:paraId="0477C41B" w14:textId="77777777" w:rsidTr="004A740E">
        <w:tc>
          <w:tcPr>
            <w:tcW w:w="2610" w:type="dxa"/>
            <w:shd w:val="clear" w:color="auto" w:fill="FFFFFF"/>
          </w:tcPr>
          <w:p w14:paraId="7450245E"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w:t>
            </w:r>
          </w:p>
        </w:tc>
        <w:tc>
          <w:tcPr>
            <w:tcW w:w="810" w:type="dxa"/>
            <w:shd w:val="clear" w:color="auto" w:fill="FFFFFF"/>
          </w:tcPr>
          <w:p w14:paraId="4190231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69.23</w:t>
            </w:r>
          </w:p>
        </w:tc>
        <w:tc>
          <w:tcPr>
            <w:tcW w:w="900" w:type="dxa"/>
            <w:shd w:val="clear" w:color="auto" w:fill="FFFFFF"/>
          </w:tcPr>
          <w:p w14:paraId="519EBD1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100</w:t>
            </w:r>
          </w:p>
        </w:tc>
        <w:tc>
          <w:tcPr>
            <w:tcW w:w="450" w:type="dxa"/>
            <w:shd w:val="clear" w:color="auto" w:fill="FFFFFF"/>
          </w:tcPr>
          <w:p w14:paraId="51C7DFE2"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92.3</w:t>
            </w:r>
          </w:p>
        </w:tc>
        <w:tc>
          <w:tcPr>
            <w:tcW w:w="810" w:type="dxa"/>
            <w:shd w:val="clear" w:color="auto" w:fill="FFFFFF"/>
          </w:tcPr>
          <w:p w14:paraId="7BE4CF78"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92.3</w:t>
            </w:r>
          </w:p>
        </w:tc>
        <w:tc>
          <w:tcPr>
            <w:tcW w:w="630" w:type="dxa"/>
            <w:shd w:val="clear" w:color="auto" w:fill="FFFFFF"/>
          </w:tcPr>
          <w:p w14:paraId="13F81DCA"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46.2</w:t>
            </w:r>
          </w:p>
        </w:tc>
        <w:tc>
          <w:tcPr>
            <w:tcW w:w="630" w:type="dxa"/>
            <w:shd w:val="clear" w:color="auto" w:fill="FFFFFF"/>
          </w:tcPr>
          <w:p w14:paraId="309B9724"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53.8</w:t>
            </w:r>
          </w:p>
        </w:tc>
        <w:tc>
          <w:tcPr>
            <w:tcW w:w="810" w:type="dxa"/>
            <w:shd w:val="clear" w:color="auto" w:fill="FFFFFF"/>
          </w:tcPr>
          <w:p w14:paraId="5C0201DD"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84.6</w:t>
            </w:r>
          </w:p>
        </w:tc>
        <w:tc>
          <w:tcPr>
            <w:tcW w:w="720" w:type="dxa"/>
            <w:shd w:val="clear" w:color="auto" w:fill="FFFFFF"/>
          </w:tcPr>
          <w:p w14:paraId="540E678E"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84.6</w:t>
            </w:r>
          </w:p>
        </w:tc>
        <w:tc>
          <w:tcPr>
            <w:tcW w:w="2070" w:type="dxa"/>
            <w:shd w:val="clear" w:color="auto" w:fill="FFFFFF"/>
          </w:tcPr>
          <w:p w14:paraId="47A79E7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p>
        </w:tc>
      </w:tr>
    </w:tbl>
    <w:p w14:paraId="01AAF71C" w14:textId="77777777" w:rsidR="004A740E" w:rsidRPr="004A740E" w:rsidRDefault="004A740E" w:rsidP="004A740E">
      <w:pPr>
        <w:spacing w:after="0" w:line="240" w:lineRule="auto"/>
        <w:jc w:val="both"/>
        <w:rPr>
          <w:rFonts w:ascii="Times New Roman" w:eastAsia="Calibri" w:hAnsi="Times New Roman" w:cs="Times New Roman"/>
          <w:b/>
          <w:bCs/>
          <w:i/>
          <w:iCs/>
          <w:sz w:val="18"/>
          <w:szCs w:val="18"/>
          <w:lang w:val="am-ET"/>
        </w:rPr>
      </w:pPr>
    </w:p>
    <w:p w14:paraId="16D6A299" w14:textId="77777777" w:rsidR="004A740E" w:rsidRPr="004A740E" w:rsidRDefault="004A740E" w:rsidP="004A740E">
      <w:pPr>
        <w:spacing w:after="0" w:line="240" w:lineRule="auto"/>
        <w:jc w:val="both"/>
        <w:rPr>
          <w:rFonts w:ascii="Times New Roman" w:eastAsia="Calibri" w:hAnsi="Times New Roman" w:cs="Times New Roman"/>
          <w:i/>
          <w:iCs/>
          <w:sz w:val="18"/>
          <w:szCs w:val="18"/>
          <w:lang w:val="am-ET"/>
        </w:rPr>
      </w:pPr>
      <w:r w:rsidRPr="004A740E">
        <w:rPr>
          <w:rFonts w:ascii="Times New Roman" w:eastAsia="Calibri" w:hAnsi="Times New Roman" w:cs="Times New Roman"/>
          <w:b/>
          <w:bCs/>
          <w:i/>
          <w:iCs/>
          <w:sz w:val="18"/>
          <w:szCs w:val="18"/>
          <w:lang w:val="am-ET"/>
        </w:rPr>
        <w:t>Q1</w:t>
      </w:r>
      <w:r w:rsidRPr="004A740E">
        <w:rPr>
          <w:rFonts w:ascii="Times New Roman" w:eastAsia="Calibri" w:hAnsi="Times New Roman" w:cs="Times New Roman"/>
          <w:i/>
          <w:iCs/>
          <w:sz w:val="18"/>
          <w:szCs w:val="18"/>
          <w:lang w:val="am-ET"/>
        </w:rPr>
        <w:t>: Were the criteria for inclusion in the sample clearly defined? Q2: Were the study subjects and the setting described in detail?</w:t>
      </w:r>
    </w:p>
    <w:p w14:paraId="43288E9E" w14:textId="77777777" w:rsidR="004A740E" w:rsidRPr="004A740E" w:rsidRDefault="004A740E" w:rsidP="004A740E">
      <w:pPr>
        <w:spacing w:after="0" w:line="240" w:lineRule="auto"/>
        <w:jc w:val="both"/>
        <w:rPr>
          <w:rFonts w:ascii="Times New Roman" w:eastAsia="Calibri" w:hAnsi="Times New Roman" w:cs="Times New Roman"/>
          <w:i/>
          <w:iCs/>
          <w:sz w:val="18"/>
          <w:szCs w:val="18"/>
          <w:lang w:val="am-ET"/>
        </w:rPr>
      </w:pPr>
      <w:r w:rsidRPr="004A740E">
        <w:rPr>
          <w:rFonts w:ascii="Times New Roman" w:eastAsia="Calibri" w:hAnsi="Times New Roman" w:cs="Times New Roman"/>
          <w:i/>
          <w:iCs/>
          <w:sz w:val="18"/>
          <w:szCs w:val="18"/>
          <w:lang w:val="am-ET"/>
        </w:rPr>
        <w:t>Q3: Was the exposure measured in a valid and reliable way? Q4: Were objective, standard criteria used for measurement of the condition? Q5: Were confounding factors identified? Q6: Were strategies to deal with confounding factors stated? Q7: Were the outcomes measured in a valid and reliable way? Q8: Was appropriate statistical analysis used?</w:t>
      </w:r>
    </w:p>
    <w:p w14:paraId="05F41560" w14:textId="77777777" w:rsidR="004A740E" w:rsidRPr="004A740E" w:rsidRDefault="004A740E" w:rsidP="004A740E">
      <w:pPr>
        <w:spacing w:line="240" w:lineRule="auto"/>
        <w:rPr>
          <w:rFonts w:ascii="Times New Roman" w:eastAsia="Calibri" w:hAnsi="Times New Roman" w:cs="Times New Roman"/>
          <w:b/>
          <w:bCs/>
          <w:sz w:val="22"/>
          <w:szCs w:val="22"/>
          <w:lang w:val="am-ET"/>
        </w:rPr>
      </w:pPr>
      <w:r w:rsidRPr="004A740E">
        <w:rPr>
          <w:rFonts w:ascii="Times New Roman" w:eastAsia="Calibri" w:hAnsi="Times New Roman" w:cs="Times New Roman"/>
          <w:b/>
          <w:bCs/>
          <w:sz w:val="22"/>
          <w:szCs w:val="22"/>
          <w:lang w:val="am-ET"/>
        </w:rPr>
        <w:t>Critical Appraisal of the Eligible Cohort Study</w:t>
      </w:r>
    </w:p>
    <w:tbl>
      <w:tblPr>
        <w:tblW w:w="981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20"/>
        <w:gridCol w:w="540"/>
        <w:gridCol w:w="540"/>
        <w:gridCol w:w="540"/>
        <w:gridCol w:w="540"/>
        <w:gridCol w:w="630"/>
        <w:gridCol w:w="540"/>
        <w:gridCol w:w="630"/>
        <w:gridCol w:w="540"/>
        <w:gridCol w:w="630"/>
        <w:gridCol w:w="630"/>
        <w:gridCol w:w="630"/>
        <w:gridCol w:w="900"/>
      </w:tblGrid>
      <w:tr w:rsidR="004A740E" w:rsidRPr="004A740E" w14:paraId="48EE25A2" w14:textId="77777777" w:rsidTr="004A740E">
        <w:tc>
          <w:tcPr>
            <w:tcW w:w="2520" w:type="dxa"/>
          </w:tcPr>
          <w:p w14:paraId="7FE4AC68"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Citation</w:t>
            </w:r>
          </w:p>
        </w:tc>
        <w:tc>
          <w:tcPr>
            <w:tcW w:w="540" w:type="dxa"/>
          </w:tcPr>
          <w:p w14:paraId="02B71C41"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1</w:t>
            </w:r>
          </w:p>
        </w:tc>
        <w:tc>
          <w:tcPr>
            <w:tcW w:w="540" w:type="dxa"/>
          </w:tcPr>
          <w:p w14:paraId="45C3908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2</w:t>
            </w:r>
          </w:p>
        </w:tc>
        <w:tc>
          <w:tcPr>
            <w:tcW w:w="540" w:type="dxa"/>
          </w:tcPr>
          <w:p w14:paraId="7A8B62C1"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3</w:t>
            </w:r>
          </w:p>
        </w:tc>
        <w:tc>
          <w:tcPr>
            <w:tcW w:w="540" w:type="dxa"/>
          </w:tcPr>
          <w:p w14:paraId="5058784E"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4</w:t>
            </w:r>
          </w:p>
        </w:tc>
        <w:tc>
          <w:tcPr>
            <w:tcW w:w="630" w:type="dxa"/>
          </w:tcPr>
          <w:p w14:paraId="6D0C1B47"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5</w:t>
            </w:r>
          </w:p>
        </w:tc>
        <w:tc>
          <w:tcPr>
            <w:tcW w:w="540" w:type="dxa"/>
          </w:tcPr>
          <w:p w14:paraId="047F75E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6</w:t>
            </w:r>
          </w:p>
        </w:tc>
        <w:tc>
          <w:tcPr>
            <w:tcW w:w="630" w:type="dxa"/>
          </w:tcPr>
          <w:p w14:paraId="28DB8D6B"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7</w:t>
            </w:r>
          </w:p>
        </w:tc>
        <w:tc>
          <w:tcPr>
            <w:tcW w:w="540" w:type="dxa"/>
          </w:tcPr>
          <w:p w14:paraId="09CCFB92"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8</w:t>
            </w:r>
          </w:p>
        </w:tc>
        <w:tc>
          <w:tcPr>
            <w:tcW w:w="630" w:type="dxa"/>
          </w:tcPr>
          <w:p w14:paraId="17DBBE46"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9</w:t>
            </w:r>
          </w:p>
        </w:tc>
        <w:tc>
          <w:tcPr>
            <w:tcW w:w="630" w:type="dxa"/>
          </w:tcPr>
          <w:p w14:paraId="641F39AD"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10</w:t>
            </w:r>
          </w:p>
        </w:tc>
        <w:tc>
          <w:tcPr>
            <w:tcW w:w="630" w:type="dxa"/>
          </w:tcPr>
          <w:p w14:paraId="1CF48F2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11</w:t>
            </w:r>
          </w:p>
        </w:tc>
        <w:tc>
          <w:tcPr>
            <w:tcW w:w="900" w:type="dxa"/>
            <w:shd w:val="clear" w:color="auto" w:fill="FFFFFF"/>
          </w:tcPr>
          <w:p w14:paraId="6D253EFB" w14:textId="77777777" w:rsidR="004A740E" w:rsidRPr="004A740E" w:rsidRDefault="004A740E" w:rsidP="004A740E">
            <w:pPr>
              <w:spacing w:after="0" w:line="240" w:lineRule="auto"/>
              <w:jc w:val="center"/>
              <w:rPr>
                <w:rFonts w:ascii="Times New Roman" w:eastAsia="Times New Roman" w:hAnsi="Times New Roman" w:cs="Times New Roman"/>
                <w:b/>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uality</w:t>
            </w:r>
          </w:p>
        </w:tc>
      </w:tr>
      <w:tr w:rsidR="004A740E" w:rsidRPr="004A740E" w14:paraId="158E3781" w14:textId="77777777" w:rsidTr="004A740E">
        <w:tc>
          <w:tcPr>
            <w:tcW w:w="2520" w:type="dxa"/>
          </w:tcPr>
          <w:p w14:paraId="73269AD4"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 xml:space="preserve">Culliford et al., 2017 </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a2fh9ep90qn","properties":{"formattedCitation":"(43)","plainCitation":"(43)","noteIndex":0},"citationItems":[{"id":1081,"uris":["http://zotero.org/groups/5377172/items/Y5TVTFIK"],"itemData":{"id":1081,"type":"article-journal","abstract":"AIMS: The primary aim of this study was to determine adherence to benzathine penicillin (BPG) for individuals diagnosed with rheumatic heart disease (RHD) by echocardiographic screening between 2007-2012.\nMETHODS: BPG records were obtained for 57 patients, median age 12 at time of diagnosis. A 'days at risk' analysis was undertaken. Annual adherence was calculated for each individual. A comparison with the Wellington region's Rheumatic Fever 2013 adherence data was undertaken.\nRESULTS: Adherence to BPG was good with a median follow-up time of 5.8 years. Days at risk analysis: median 0% at year one and 2.7% at year five. The median adherence for the entire cohort over the entire follow-up period was 92%, range 0-100%. There was no difference of proportions of late doses compared to the Wellington region. Median adherence was higher for register based (94%, n=48) compared to primary health care penicillin delivery (37%, n=7), p&lt;0.005. During follow-up, 30% of the cohort moved between regions or overseas.\nCONCLUSIONS: Good adherence rates are achievable for secondary prophylaxis when RHD is diagnosed by echocardiographic screening. This likely reflects the benefit of rheumatic fever registers and community nursing services rather than the pathway of the diagnosis for RHD.","container-title":"The New Zealand Medical Journal","ISSN":"1175-8716","issue":"1457","journalAbbreviation":"N Z Med J","language":"eng","note":"PMID: 28617789","page":"50-57","source":"PubMed","title":"Adequate adherence to benzathine penicillin secondary prophylaxis following the diagnosis of rheumatic heart disease by echocardiographic screening","volume":"130","author":[{"family":"Culliford-Semmens","given":"Nicola"},{"family":"Tilton","given":"Elizabeth"},{"family":"Webb","given":"Rachel"},{"family":"Lennon","given":"Diana"},{"family":"Paku","given":"Belinda"},{"family":"Malcolm","given":"John"},{"family":"French","given":"Sandi"},{"family":"Blair","given":"Nikki"},{"family":"Wilson","given":"Nigel"}],"issued":{"date-parts":[["2017",6,16]]}}}],"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43)</w:t>
            </w:r>
            <w:r w:rsidRPr="004A740E">
              <w:rPr>
                <w:rFonts w:ascii="Times New Roman" w:eastAsia="Times New Roman" w:hAnsi="Times New Roman" w:cs="Times New Roman"/>
                <w:kern w:val="0"/>
                <w:sz w:val="20"/>
                <w:szCs w:val="20"/>
                <w:lang w:val="am-ET"/>
                <w14:ligatures w14:val="none"/>
              </w:rPr>
              <w:fldChar w:fldCharType="end"/>
            </w:r>
          </w:p>
        </w:tc>
        <w:tc>
          <w:tcPr>
            <w:tcW w:w="540" w:type="dxa"/>
          </w:tcPr>
          <w:p w14:paraId="2B0EB532"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U</w:t>
            </w:r>
          </w:p>
        </w:tc>
        <w:tc>
          <w:tcPr>
            <w:tcW w:w="540" w:type="dxa"/>
          </w:tcPr>
          <w:p w14:paraId="6E4A1481"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540" w:type="dxa"/>
          </w:tcPr>
          <w:p w14:paraId="2B0194C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540" w:type="dxa"/>
          </w:tcPr>
          <w:p w14:paraId="76B61A5E"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630" w:type="dxa"/>
          </w:tcPr>
          <w:p w14:paraId="431E7432"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U</w:t>
            </w:r>
          </w:p>
        </w:tc>
        <w:tc>
          <w:tcPr>
            <w:tcW w:w="540" w:type="dxa"/>
          </w:tcPr>
          <w:p w14:paraId="025C794F"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630" w:type="dxa"/>
          </w:tcPr>
          <w:p w14:paraId="30A688B1"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540" w:type="dxa"/>
          </w:tcPr>
          <w:p w14:paraId="7FD6C298"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6CF43F52"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712E219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11CBF1AE"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900" w:type="dxa"/>
            <w:shd w:val="clear" w:color="auto" w:fill="FFFFFF"/>
          </w:tcPr>
          <w:p w14:paraId="580366DE"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54.54%</w:t>
            </w:r>
          </w:p>
        </w:tc>
      </w:tr>
      <w:tr w:rsidR="004A740E" w:rsidRPr="004A740E" w14:paraId="79D167B5" w14:textId="77777777" w:rsidTr="004A740E">
        <w:tc>
          <w:tcPr>
            <w:tcW w:w="2520" w:type="dxa"/>
          </w:tcPr>
          <w:p w14:paraId="0BF41613"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 xml:space="preserve">Engelman et al.,2016 </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a1ov0fft7jq","properties":{"formattedCitation":"(40)","plainCitation":"(40)","noteIndex":0},"citationItems":[{"id":3342,"uris":["http://zotero.org/groups/5377172/items/UADSTWP7"],"itemData":{"id":3342,"type":"article-journal","abstract":"Introduction: Echocardiographic screening for rheumatic heart disease (RHD) can detect candidates for secondary antibiotic prophylaxis (SAP), but will not improve disease control unless adherence to SAP is adequate. This is the first study to evaluate adherence to SAP specifically for RHD patients diagnosed through screening. Objectives: To analyse the adherence to SAP for young people diagnosed through echocardiographic screening in Fiji, and to identify risk and protective factors. Methods: We collected injection dates of benzathine penicillin G for all patients from 80 clinics from 2012 - 2014 (36 months). Injection data were matched against a database of RHD patients diagnosed through screening and commenced on SAP from 2006 - 2012. The observation period was adjusted for known migration mortality and cessation of treatment. Patients with â¥12 months of observation were included. We calculated the proportion of recommended injections received per individual, and the proportion of patients receiving adequate SAP to prevent disease progression (defined as â¥80% of injections). Risk factors for complete non-adherence (zero injections) were identified on bivariate analysis, and multivariate linear regression was used to identify factors associated with adherence in patients with â¥1 injection. Results: 495 patients were included (mean age 13.9 years, SD 2.89). Overall, 41.2% of the cohort received no injections, and 6.3% received adequate SAP. There were significant associations between complete non-adherence and age (p=0.003) and the number of years since diagnosis (p&lt;0.001). A significant multiple linear regression equation was found to predict adherence (F[3, 485]=6.1, p&lt;0.001). Using this model, Indo-Fijian ethnicity was significantly associated with increased adherence (Î² 12.2, 95%CI [4.5,19.9]), while years since diagnosis was associated with decreased adherence (Î² -2.1, 95%CI [-3.9, -0.2]). Conclusion: Adherence to SAP for patients diagnosed through screening is low, with very few receiving adequate SAP. The negative association between adherence and years since diagnosis may reflect inadequate patient education or follow-up, as well as the challenges of control in adolescents compared to younger children. Major improvements to the delivery of SAP in Fiji are required before RHD screening can be considered a viable control strategy.","container-title":"Global Heart","issue":"2","page":"e3-e4","title":"Adherence to secondary prophylaxis for rheumatic heart disease patients diagnosed through screening is inadequate for disease control","volume":"11","author":[{"literal":"Engelman D.;Kado J.;Mataika R.;Ahkee M.;Donath S.;Parks T.;Carapetis J.;Steer A.;"}],"issued":{"date-parts":[["2016"]]}}}],"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40)</w:t>
            </w:r>
            <w:r w:rsidRPr="004A740E">
              <w:rPr>
                <w:rFonts w:ascii="Times New Roman" w:eastAsia="Times New Roman" w:hAnsi="Times New Roman" w:cs="Times New Roman"/>
                <w:kern w:val="0"/>
                <w:sz w:val="20"/>
                <w:szCs w:val="20"/>
                <w:lang w:val="am-ET"/>
                <w14:ligatures w14:val="none"/>
              </w:rPr>
              <w:fldChar w:fldCharType="end"/>
            </w:r>
          </w:p>
        </w:tc>
        <w:tc>
          <w:tcPr>
            <w:tcW w:w="540" w:type="dxa"/>
          </w:tcPr>
          <w:p w14:paraId="2DFF91F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540" w:type="dxa"/>
          </w:tcPr>
          <w:p w14:paraId="408ECFD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540" w:type="dxa"/>
          </w:tcPr>
          <w:p w14:paraId="41C896FE"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540" w:type="dxa"/>
          </w:tcPr>
          <w:p w14:paraId="47555BF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30B6472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U</w:t>
            </w:r>
          </w:p>
        </w:tc>
        <w:tc>
          <w:tcPr>
            <w:tcW w:w="540" w:type="dxa"/>
          </w:tcPr>
          <w:p w14:paraId="5BD4B25B"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09CB2B52"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540" w:type="dxa"/>
          </w:tcPr>
          <w:p w14:paraId="5249AF98"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FFFFFF"/>
          </w:tcPr>
          <w:p w14:paraId="6FE24D02"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57B12A0E"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42A73D51"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900" w:type="dxa"/>
            <w:shd w:val="clear" w:color="auto" w:fill="FFFFFF"/>
          </w:tcPr>
          <w:p w14:paraId="24E82B4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81.81%</w:t>
            </w:r>
          </w:p>
        </w:tc>
      </w:tr>
      <w:tr w:rsidR="004A740E" w:rsidRPr="004A740E" w14:paraId="1A0538E5" w14:textId="77777777" w:rsidTr="004A740E">
        <w:tc>
          <w:tcPr>
            <w:tcW w:w="2520" w:type="dxa"/>
          </w:tcPr>
          <w:p w14:paraId="718482F0"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 xml:space="preserve">Mehta A, et al 2016 </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af9rng8kd9","properties":{"formattedCitation":"(50)","plainCitation":"(50)","noteIndex":0},"citationItems":[{"id":3309,"uris":["http://zotero.org/groups/5377172/items/87FJSVB6"],"itemData":{"id":3309,"type":"article-journal","abstract":"Background: Rheumatic heart disease (RHD) causes significant morbidity among children of low and middle-income countries. We aimed to assess characteristics and outcomes of Indian children enrolled in a tertiary care hospital RHD registry. Methods: Pediatric patients (â¤. 18. years) were prospectively enrolled over three years. We evaluated their clinical and echocardiographic characteristics, valvular interventions, adherence to penicillin prophylaxis, and mortality. Results: 451 patients were enrolled in the registry (mean age 12.2. Â±. 3.2. years, 34% females). Females had greater burden of exercise intolerance than males (26.8% NYHA classes III-IV versus [vs] 13.8%, p. &lt;. 0.01). Among 388 patients with no prior interventions, mitral regurgitation was the most common lesion (48.7%). 279 patients (71.9%) had severe valvular disease and this proportion was higher in females than males (80.9% vs. 67.6%, p. &lt;. 0.01). 248 patients received AHA/ACC class I recommendation for valvular interventions and 53 (21.4%) underwent an intervention during 11. month (median) follow-up. Age (adjusted odds ratio [aOR] 1.18, 95% confidence interval [CI] 1.03-1.36), NYHA classes III-IV (aOR 4.96, 95% CI 2.51-9.60), mitral stenosis (aOR 37.01, 95% CI 6.96-196.74), and mixed mitral valve disease (aOR 2.79, 95% CI 1.03-7.56) were predictive of undergoing an intervention. Mean adherence to penicillin prophylaxis among 274 patients with clinic follow-up was 93.6%. 14 patients (3.1%) died during follow-up. Conclusions: Females had greater disease severity in an Indian pediatric RHD registry. Adherence to penicillin prophylaxis in the cohort was good. After 11. months follow-up, one in five patients underwent a guideline-recommended intervention. Mortality was high during this short follow-up period.","container-title":"International Journal of Cardiology","DOI":"10.1016/j.ijcard.2016.08.259","title":"Characteristics and outcomes of Indian children enrolled in a rheumatic heart disease registry","author":[{"family":"Mehta","given":"A."},{"family":"Saxena","given":"A."},{"family":"Juneja","given":"R."},{"family":"Ramakrishnan","given":"S."},{"family":"Gupta","given":"S."},{"family":"Kothari","given":"S. S."}],"issued":{"date-parts":[["2016"]]}}}],"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50)</w:t>
            </w:r>
            <w:r w:rsidRPr="004A740E">
              <w:rPr>
                <w:rFonts w:ascii="Times New Roman" w:eastAsia="Times New Roman" w:hAnsi="Times New Roman" w:cs="Times New Roman"/>
                <w:kern w:val="0"/>
                <w:sz w:val="20"/>
                <w:szCs w:val="20"/>
                <w:lang w:val="am-ET"/>
                <w14:ligatures w14:val="none"/>
              </w:rPr>
              <w:fldChar w:fldCharType="end"/>
            </w:r>
          </w:p>
        </w:tc>
        <w:tc>
          <w:tcPr>
            <w:tcW w:w="540" w:type="dxa"/>
          </w:tcPr>
          <w:p w14:paraId="03A0188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540" w:type="dxa"/>
          </w:tcPr>
          <w:p w14:paraId="2FD9460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540" w:type="dxa"/>
          </w:tcPr>
          <w:p w14:paraId="3D5FB48F"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540" w:type="dxa"/>
          </w:tcPr>
          <w:p w14:paraId="1B9EB921"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3330DF0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540" w:type="dxa"/>
          </w:tcPr>
          <w:p w14:paraId="74E9310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630" w:type="dxa"/>
          </w:tcPr>
          <w:p w14:paraId="310A2AA4"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540" w:type="dxa"/>
          </w:tcPr>
          <w:p w14:paraId="6E129471"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FFFFFF"/>
          </w:tcPr>
          <w:p w14:paraId="59D59C1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72D25E6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0B7C377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900" w:type="dxa"/>
            <w:shd w:val="clear" w:color="auto" w:fill="FFFFFF"/>
          </w:tcPr>
          <w:p w14:paraId="37678926"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72.72%</w:t>
            </w:r>
          </w:p>
        </w:tc>
      </w:tr>
      <w:tr w:rsidR="004A740E" w:rsidRPr="004A740E" w14:paraId="7FE3CD00" w14:textId="77777777" w:rsidTr="004A740E">
        <w:tc>
          <w:tcPr>
            <w:tcW w:w="2520" w:type="dxa"/>
          </w:tcPr>
          <w:p w14:paraId="5564649C"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 xml:space="preserve">Musoke et al 2013 </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a1qsid3i713","properties":{"formattedCitation":"(12)","plainCitation":"(12)","noteIndex":0},"citationItems":[{"id":911,"uris":["http://zotero.org/groups/5377172/items/8JW6W7WK"],"itemData":{"id":911,"type":"article-journal","abstract":"INTRODUCTION: Rheumatic heart disease (RHD) frequently occurs following recurrent episodes of acute rheumatic fever (ARF). Benzathine penicillin (benzapen) is the most effective method for secondary prophylaxis against ARF whose efficacy largely depends on adherence to treatment. Various factors determine adherence to therapy but there are no data regarding current use of benzapen in patients with RHD attending Mulago Hospital. The study aims were (1) to determine the levels of adherence with benzapen prophylaxis among rheumatic heart disease patients in Mulago Hospital, and (2) establish the patient factors associated with adherence and, (3) establish the reasons for missing monthly benzathine penicillin injections.\nMETHODS: This was a longitudinal observational study carried out in Mulago Hospital cardiac clinics over a period of 10 months; 95 consecutive patients who satisfied the inclusion criteria were recruited over a period of four months and followed up for six months. Data on demographic characteristics and disease status were collected by means of a standardised questionnaire and a card to document the injections of benzapen received.\nRESULTS: Most participants were female 75 (78.9%). The age range was five to 55 years, with a mean of 28.1 years (SD 12.2) and median of 28 years. The highest education level was primary school for most patients (44, 46.3%) with eight (8.4%) of the patients being illiterate. Most were either NYHA stage II (39, 41.1%) or III (32, 33.7%). Benzathine penicillin adherence: 44 (54%) adhered to the monthly benzapen prophylaxis, with adherence rates ≥ 80%; 38 (46%) patients were classified as non-adherent to the monthly benzapen, with rates less than 80%. The mean adherence level was 70.12% (SD 29.25) and the median level was 83.30%, with a range of 0-100%; 27 (33%) patients had extremely poor adherence levels of ≤ 60%. Factors associated with adherence: higher education status, residing near health facility favoured high adherence, while painful injection was a major reason among poor performers.\nCONCLUSION: The level of non-adherence was significantly high (46%). Residence in a town/city and having at least a secondary level of education was associated with better adherence, while the painful nature of the benzapen injections and lack of transport money to travel to the health centre were the main reasons for non-adherence among RHD patients in Mulago.","container-title":"Cardiovascular Journal of Africa","DOI":"10.5830/CVJA-2013-022","ISSN":"1680-0745","issue":"4","journalAbbreviation":"Cardiovasc J Afr","language":"eng","note":"PMID: 24217043\nPMCID: PMC3721822","page":"124-129","source":"PubMed","title":"Benzathine penicillin adherence for secondary prophylaxis among patients affected with rheumatic heart disease attending Mulago Hospital","volume":"24","author":[{"family":"Musoke","given":"Charles"},{"family":"Mondo","given":"Charles Kiiza"},{"family":"Okello","given":"Emmy"},{"family":"Zhang","given":"Wanzhu"},{"family":"Kakande","given":"Barbara"},{"family":"Nyakoojo","given":"Wilson"},{"family":"Freers","given":"Juergen"}],"issued":{"date-parts":[["2013",5]]}}}],"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12)</w:t>
            </w:r>
            <w:r w:rsidRPr="004A740E">
              <w:rPr>
                <w:rFonts w:ascii="Times New Roman" w:eastAsia="Times New Roman" w:hAnsi="Times New Roman" w:cs="Times New Roman"/>
                <w:kern w:val="0"/>
                <w:sz w:val="20"/>
                <w:szCs w:val="20"/>
                <w:lang w:val="am-ET"/>
                <w14:ligatures w14:val="none"/>
              </w:rPr>
              <w:fldChar w:fldCharType="end"/>
            </w:r>
          </w:p>
        </w:tc>
        <w:tc>
          <w:tcPr>
            <w:tcW w:w="540" w:type="dxa"/>
          </w:tcPr>
          <w:p w14:paraId="07749017"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540" w:type="dxa"/>
          </w:tcPr>
          <w:p w14:paraId="1DC8668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540" w:type="dxa"/>
          </w:tcPr>
          <w:p w14:paraId="2C12D86F"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540" w:type="dxa"/>
          </w:tcPr>
          <w:p w14:paraId="6A05F06A"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00E50766"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540" w:type="dxa"/>
          </w:tcPr>
          <w:p w14:paraId="6D599551"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20C2264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540" w:type="dxa"/>
          </w:tcPr>
          <w:p w14:paraId="5343861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607B72A6"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7AEA2BC8"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049EA3ED"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900" w:type="dxa"/>
            <w:shd w:val="clear" w:color="auto" w:fill="FFFFFF"/>
          </w:tcPr>
          <w:p w14:paraId="55036FC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81.81%</w:t>
            </w:r>
          </w:p>
        </w:tc>
      </w:tr>
      <w:tr w:rsidR="004A740E" w:rsidRPr="004A740E" w14:paraId="2E4C9A06" w14:textId="77777777" w:rsidTr="004A740E">
        <w:tc>
          <w:tcPr>
            <w:tcW w:w="2520" w:type="dxa"/>
          </w:tcPr>
          <w:p w14:paraId="613C838A"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 xml:space="preserve">Okello et al 2017 </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a1e018g69ia","properties":{"formattedCitation":"(49)","plainCitation":"(49)","noteIndex":0},"citationItems":[{"id":904,"uris":["http://zotero.org/groups/5377172/items/LGUC8H34"],"itemData":{"id":904,"type":"article-journal","abstract":"Rheumatic heart disease (RHD), the long-term consequence of rheumatic fever, accounts for most cardiovascular morbidity and mortality among young adults in developing countries. However, data on contemporary outcomes from resource constrained areas are limited.","container-title":"BMC Cardiovascular Disorders","DOI":"10.1186/s12872-016-0451-8","ISSN":"1471-2261","issue":"1","journalAbbreviation":"BMC Cardiovascular Disorders","page":"20","source":"BioMed Central","title":"Rheumatic heart disease in Uganda: predictors of morbidity and mortality one year after presentation","title-short":"Rheumatic heart disease in Uganda","volume":"17","author":[{"family":"Okello","given":"Emmy"},{"family":"Longenecker","given":"Chris T."},{"family":"Beaton","given":"Andrea"},{"family":"Kamya","given":"Moses R."},{"family":"Lwabi","given":"Peter"}],"issued":{"date-parts":[["2017",1,7]]}}}],"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49)</w:t>
            </w:r>
            <w:r w:rsidRPr="004A740E">
              <w:rPr>
                <w:rFonts w:ascii="Times New Roman" w:eastAsia="Times New Roman" w:hAnsi="Times New Roman" w:cs="Times New Roman"/>
                <w:kern w:val="0"/>
                <w:sz w:val="20"/>
                <w:szCs w:val="20"/>
                <w:lang w:val="am-ET"/>
                <w14:ligatures w14:val="none"/>
              </w:rPr>
              <w:fldChar w:fldCharType="end"/>
            </w:r>
          </w:p>
        </w:tc>
        <w:tc>
          <w:tcPr>
            <w:tcW w:w="540" w:type="dxa"/>
          </w:tcPr>
          <w:p w14:paraId="698F3FCA"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540" w:type="dxa"/>
          </w:tcPr>
          <w:p w14:paraId="378F0F7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540" w:type="dxa"/>
          </w:tcPr>
          <w:p w14:paraId="0651DF7E"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540" w:type="dxa"/>
          </w:tcPr>
          <w:p w14:paraId="0DF79747"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6E73429A"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540" w:type="dxa"/>
          </w:tcPr>
          <w:p w14:paraId="56CEF68B"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630" w:type="dxa"/>
          </w:tcPr>
          <w:p w14:paraId="5CD52236"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540" w:type="dxa"/>
          </w:tcPr>
          <w:p w14:paraId="778E6B26"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FFFFFF"/>
          </w:tcPr>
          <w:p w14:paraId="2DB1827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0DE72491"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tcPr>
          <w:p w14:paraId="77728286"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900" w:type="dxa"/>
            <w:shd w:val="clear" w:color="auto" w:fill="FFFFFF"/>
          </w:tcPr>
          <w:p w14:paraId="7F064331"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54.54%</w:t>
            </w:r>
          </w:p>
        </w:tc>
      </w:tr>
      <w:tr w:rsidR="004A740E" w:rsidRPr="004A740E" w14:paraId="08F70D48" w14:textId="77777777" w:rsidTr="004A740E">
        <w:tc>
          <w:tcPr>
            <w:tcW w:w="2520" w:type="dxa"/>
            <w:shd w:val="clear" w:color="auto" w:fill="FFFFFF"/>
          </w:tcPr>
          <w:p w14:paraId="4BBDAF52"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w:t>
            </w:r>
          </w:p>
        </w:tc>
        <w:tc>
          <w:tcPr>
            <w:tcW w:w="540" w:type="dxa"/>
            <w:shd w:val="clear" w:color="auto" w:fill="FFFFFF"/>
          </w:tcPr>
          <w:p w14:paraId="46FBC02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60</w:t>
            </w:r>
          </w:p>
        </w:tc>
        <w:tc>
          <w:tcPr>
            <w:tcW w:w="540" w:type="dxa"/>
            <w:shd w:val="clear" w:color="auto" w:fill="FFFFFF"/>
          </w:tcPr>
          <w:p w14:paraId="43071FB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20</w:t>
            </w:r>
          </w:p>
        </w:tc>
        <w:tc>
          <w:tcPr>
            <w:tcW w:w="540" w:type="dxa"/>
            <w:shd w:val="clear" w:color="auto" w:fill="FFFFFF"/>
          </w:tcPr>
          <w:p w14:paraId="03595667"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100</w:t>
            </w:r>
          </w:p>
        </w:tc>
        <w:tc>
          <w:tcPr>
            <w:tcW w:w="540" w:type="dxa"/>
            <w:shd w:val="clear" w:color="auto" w:fill="FFFFFF"/>
          </w:tcPr>
          <w:p w14:paraId="15545E80"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80</w:t>
            </w:r>
          </w:p>
        </w:tc>
        <w:tc>
          <w:tcPr>
            <w:tcW w:w="630" w:type="dxa"/>
            <w:shd w:val="clear" w:color="auto" w:fill="FFFFFF"/>
          </w:tcPr>
          <w:p w14:paraId="60BA070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0.0</w:t>
            </w:r>
          </w:p>
        </w:tc>
        <w:tc>
          <w:tcPr>
            <w:tcW w:w="540" w:type="dxa"/>
            <w:shd w:val="clear" w:color="auto" w:fill="FFFFFF"/>
          </w:tcPr>
          <w:p w14:paraId="5BAB752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40</w:t>
            </w:r>
          </w:p>
        </w:tc>
        <w:tc>
          <w:tcPr>
            <w:tcW w:w="630" w:type="dxa"/>
            <w:shd w:val="clear" w:color="auto" w:fill="FFFFFF"/>
          </w:tcPr>
          <w:p w14:paraId="5BBB019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100</w:t>
            </w:r>
          </w:p>
        </w:tc>
        <w:tc>
          <w:tcPr>
            <w:tcW w:w="540" w:type="dxa"/>
            <w:shd w:val="clear" w:color="auto" w:fill="FFFFFF"/>
          </w:tcPr>
          <w:p w14:paraId="3038A0D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100</w:t>
            </w:r>
          </w:p>
        </w:tc>
        <w:tc>
          <w:tcPr>
            <w:tcW w:w="630" w:type="dxa"/>
            <w:shd w:val="clear" w:color="auto" w:fill="FFFFFF"/>
          </w:tcPr>
          <w:p w14:paraId="077F7802"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100</w:t>
            </w:r>
          </w:p>
        </w:tc>
        <w:tc>
          <w:tcPr>
            <w:tcW w:w="630" w:type="dxa"/>
            <w:shd w:val="clear" w:color="auto" w:fill="FFFFFF"/>
          </w:tcPr>
          <w:p w14:paraId="402B89AB"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60</w:t>
            </w:r>
          </w:p>
        </w:tc>
        <w:tc>
          <w:tcPr>
            <w:tcW w:w="630" w:type="dxa"/>
            <w:shd w:val="clear" w:color="auto" w:fill="FFFFFF"/>
          </w:tcPr>
          <w:p w14:paraId="614D2DA6"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100</w:t>
            </w:r>
          </w:p>
        </w:tc>
        <w:tc>
          <w:tcPr>
            <w:tcW w:w="900" w:type="dxa"/>
            <w:shd w:val="clear" w:color="auto" w:fill="FFFFFF"/>
          </w:tcPr>
          <w:p w14:paraId="68DD32E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p>
        </w:tc>
      </w:tr>
    </w:tbl>
    <w:p w14:paraId="1D9AAA98" w14:textId="06ABE7EC" w:rsidR="004A740E" w:rsidRPr="004A740E" w:rsidRDefault="004A740E" w:rsidP="004A740E">
      <w:pPr>
        <w:spacing w:after="0" w:line="240" w:lineRule="auto"/>
        <w:jc w:val="both"/>
        <w:rPr>
          <w:rFonts w:ascii="Times New Roman" w:eastAsia="Calibri" w:hAnsi="Times New Roman" w:cs="Times New Roman"/>
          <w:i/>
          <w:iCs/>
          <w:sz w:val="18"/>
          <w:szCs w:val="18"/>
          <w:lang w:val="am-ET"/>
        </w:rPr>
      </w:pPr>
      <w:r w:rsidRPr="004A740E">
        <w:rPr>
          <w:rFonts w:ascii="Times New Roman" w:eastAsia="Calibri" w:hAnsi="Times New Roman" w:cs="Times New Roman"/>
          <w:b/>
          <w:bCs/>
          <w:i/>
          <w:iCs/>
          <w:sz w:val="18"/>
          <w:szCs w:val="18"/>
          <w:lang w:val="am-ET"/>
        </w:rPr>
        <w:t>Q1:</w:t>
      </w:r>
      <w:r w:rsidRPr="004A740E">
        <w:rPr>
          <w:rFonts w:ascii="Times New Roman" w:eastAsia="Calibri" w:hAnsi="Times New Roman" w:cs="Times New Roman"/>
          <w:i/>
          <w:iCs/>
          <w:sz w:val="18"/>
          <w:szCs w:val="18"/>
          <w:lang w:val="am-ET"/>
        </w:rPr>
        <w:t xml:space="preserve"> Were the two groups similar and recruited from the same population? Q2: Were the exposures measured similarly to assign people to both exposed and unexposed groups? Q3: Was the exposure measured in a valid and reliable way? Q4: Were confounding factors identified? Q5: Were strategies to deal with confounding factors stated? Q6: Were the groups/participants free of the outcome at the start of the study (or at the moment of exposure)? Q7: Were the outcomes measured in a valid and reliable way? Q8: Was the follow up time reported and sufficient to be long enough for outcomes to occur? Q9: Was follow up complete, and if not, were the reasons to loss to follow up described and explored? Q10: Were strategies to address incomplete follow up utilized? Q11: Was appropriate statistical analysis used?</w:t>
      </w:r>
    </w:p>
    <w:p w14:paraId="518F3859" w14:textId="77777777" w:rsidR="004A740E" w:rsidRPr="004A740E" w:rsidRDefault="004A740E" w:rsidP="004A740E">
      <w:pPr>
        <w:spacing w:after="0" w:line="240" w:lineRule="auto"/>
        <w:jc w:val="both"/>
        <w:rPr>
          <w:rFonts w:ascii="Times New Roman" w:eastAsia="Calibri" w:hAnsi="Times New Roman" w:cs="Times New Roman"/>
          <w:i/>
          <w:iCs/>
          <w:sz w:val="18"/>
          <w:szCs w:val="18"/>
          <w:lang w:val="am-ET"/>
        </w:rPr>
      </w:pPr>
    </w:p>
    <w:p w14:paraId="7E7191D5" w14:textId="77777777" w:rsidR="004A740E" w:rsidRPr="004A740E" w:rsidRDefault="004A740E" w:rsidP="004A740E">
      <w:pPr>
        <w:spacing w:line="240" w:lineRule="auto"/>
        <w:rPr>
          <w:rFonts w:ascii="Times New Roman" w:eastAsia="Calibri" w:hAnsi="Times New Roman" w:cs="Times New Roman"/>
          <w:b/>
          <w:bCs/>
          <w:sz w:val="20"/>
          <w:szCs w:val="20"/>
          <w:lang w:val="am-ET"/>
        </w:rPr>
      </w:pPr>
      <w:r w:rsidRPr="004A740E">
        <w:rPr>
          <w:rFonts w:ascii="Times New Roman" w:eastAsia="Calibri" w:hAnsi="Times New Roman" w:cs="Times New Roman"/>
          <w:b/>
          <w:bCs/>
          <w:sz w:val="20"/>
          <w:szCs w:val="20"/>
          <w:lang w:val="am-ET"/>
        </w:rPr>
        <w:t>Critical Appraisal of Eligible Qualitative Research</w:t>
      </w:r>
    </w:p>
    <w:tbl>
      <w:tblPr>
        <w:tblW w:w="981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6"/>
        <w:gridCol w:w="539"/>
        <w:gridCol w:w="472"/>
        <w:gridCol w:w="523"/>
        <w:gridCol w:w="630"/>
        <w:gridCol w:w="630"/>
        <w:gridCol w:w="630"/>
        <w:gridCol w:w="630"/>
        <w:gridCol w:w="630"/>
        <w:gridCol w:w="630"/>
        <w:gridCol w:w="630"/>
        <w:gridCol w:w="1260"/>
      </w:tblGrid>
      <w:tr w:rsidR="004A740E" w:rsidRPr="004A740E" w14:paraId="1D42A6F0" w14:textId="77777777" w:rsidTr="009A18D0">
        <w:tc>
          <w:tcPr>
            <w:tcW w:w="2606" w:type="dxa"/>
            <w:shd w:val="clear" w:color="auto" w:fill="auto"/>
          </w:tcPr>
          <w:p w14:paraId="65F4A0F9"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Citation</w:t>
            </w:r>
          </w:p>
        </w:tc>
        <w:tc>
          <w:tcPr>
            <w:tcW w:w="539" w:type="dxa"/>
            <w:shd w:val="clear" w:color="auto" w:fill="auto"/>
          </w:tcPr>
          <w:p w14:paraId="74D04F6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1</w:t>
            </w:r>
          </w:p>
        </w:tc>
        <w:tc>
          <w:tcPr>
            <w:tcW w:w="472" w:type="dxa"/>
            <w:shd w:val="clear" w:color="auto" w:fill="auto"/>
          </w:tcPr>
          <w:p w14:paraId="76828E7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2</w:t>
            </w:r>
          </w:p>
        </w:tc>
        <w:tc>
          <w:tcPr>
            <w:tcW w:w="523" w:type="dxa"/>
            <w:shd w:val="clear" w:color="auto" w:fill="auto"/>
          </w:tcPr>
          <w:p w14:paraId="09A11F44"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3</w:t>
            </w:r>
          </w:p>
        </w:tc>
        <w:tc>
          <w:tcPr>
            <w:tcW w:w="630" w:type="dxa"/>
            <w:shd w:val="clear" w:color="auto" w:fill="auto"/>
          </w:tcPr>
          <w:p w14:paraId="05391CB1"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4</w:t>
            </w:r>
          </w:p>
        </w:tc>
        <w:tc>
          <w:tcPr>
            <w:tcW w:w="630" w:type="dxa"/>
            <w:shd w:val="clear" w:color="auto" w:fill="auto"/>
          </w:tcPr>
          <w:p w14:paraId="7B0E737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5</w:t>
            </w:r>
          </w:p>
        </w:tc>
        <w:tc>
          <w:tcPr>
            <w:tcW w:w="630" w:type="dxa"/>
            <w:shd w:val="clear" w:color="auto" w:fill="auto"/>
          </w:tcPr>
          <w:p w14:paraId="74715D4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6</w:t>
            </w:r>
          </w:p>
        </w:tc>
        <w:tc>
          <w:tcPr>
            <w:tcW w:w="630" w:type="dxa"/>
            <w:shd w:val="clear" w:color="auto" w:fill="auto"/>
          </w:tcPr>
          <w:p w14:paraId="3C15133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7</w:t>
            </w:r>
          </w:p>
        </w:tc>
        <w:tc>
          <w:tcPr>
            <w:tcW w:w="630" w:type="dxa"/>
            <w:shd w:val="clear" w:color="auto" w:fill="auto"/>
          </w:tcPr>
          <w:p w14:paraId="0F8DE58B"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8</w:t>
            </w:r>
          </w:p>
        </w:tc>
        <w:tc>
          <w:tcPr>
            <w:tcW w:w="630" w:type="dxa"/>
            <w:shd w:val="clear" w:color="auto" w:fill="auto"/>
          </w:tcPr>
          <w:p w14:paraId="51ABB57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9</w:t>
            </w:r>
          </w:p>
        </w:tc>
        <w:tc>
          <w:tcPr>
            <w:tcW w:w="630" w:type="dxa"/>
            <w:shd w:val="clear" w:color="auto" w:fill="auto"/>
          </w:tcPr>
          <w:p w14:paraId="435CE03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Q10</w:t>
            </w:r>
          </w:p>
        </w:tc>
        <w:tc>
          <w:tcPr>
            <w:tcW w:w="1260" w:type="dxa"/>
            <w:shd w:val="clear" w:color="auto" w:fill="auto"/>
          </w:tcPr>
          <w:p w14:paraId="5D122C84" w14:textId="77777777" w:rsidR="004A740E" w:rsidRPr="004A740E" w:rsidRDefault="004A740E" w:rsidP="004A740E">
            <w:pPr>
              <w:spacing w:after="0" w:line="240" w:lineRule="auto"/>
              <w:jc w:val="center"/>
              <w:rPr>
                <w:rFonts w:ascii="Times New Roman" w:eastAsia="Times New Roman" w:hAnsi="Times New Roman" w:cs="Times New Roman"/>
                <w:b/>
                <w:kern w:val="0"/>
                <w:sz w:val="20"/>
                <w:szCs w:val="20"/>
                <w:lang w:val="am-ET"/>
                <w14:ligatures w14:val="none"/>
              </w:rPr>
            </w:pPr>
            <w:r w:rsidRPr="004A740E">
              <w:rPr>
                <w:rFonts w:ascii="Times New Roman" w:eastAsia="Times New Roman" w:hAnsi="Times New Roman" w:cs="Times New Roman"/>
                <w:b/>
                <w:kern w:val="0"/>
                <w:sz w:val="20"/>
                <w:szCs w:val="20"/>
                <w:lang w:val="am-ET"/>
                <w14:ligatures w14:val="none"/>
              </w:rPr>
              <w:t>Total</w:t>
            </w:r>
          </w:p>
        </w:tc>
      </w:tr>
      <w:tr w:rsidR="004A740E" w:rsidRPr="004A740E" w14:paraId="06C74327" w14:textId="77777777" w:rsidTr="009A18D0">
        <w:tc>
          <w:tcPr>
            <w:tcW w:w="2606" w:type="dxa"/>
            <w:shd w:val="clear" w:color="auto" w:fill="auto"/>
          </w:tcPr>
          <w:p w14:paraId="210AF6A4"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 xml:space="preserve">Anderson, et al., 2019 </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OjFcZPAk","properties":{"formattedCitation":"(44)","plainCitation":"(44)","noteIndex":0},"citationItems":[{"id":3351,"uris":["http://zotero.org/groups/5377172/items/WG7SSB6Z"],"itemData":{"id":3351,"type":"article-journal","abstract":"OBJECTIVE: Rheumatic fever (RF) recurrence prevention requires secondary prophylaxis for at least ten years. However, recurrences of rheumatic fever (RRF) persist disproportionately affecting MÄori and Pacific youth. Reasons for recurrence rates are not well understood and commonly attributed to patient non-adherence. This research explored MÄori and Pacific family experiences of RRF to better understand barriers to accessing secondary prophylaxis to inform health service improvements. METHODS: Participants were MÄori and Pacific patients who had RRF or unexpected rheumatic heart disease and their family; and health professionals working in RF contexts. Kaupapa MÄori, Talanga and Kakala Pacific qualitative methodologies were employed. Data were thematically analysed using a general inductive approach. RESULTS: Data collection included 38 interviews with patients and families (n=80), six focus group interviews and nine interviews with health providers (n=33) from seven geographic regions. Three key themes were identified where mismatches occurred between services and community needs: 1. Model of delivery; 2. Interpersonal approaches to care; and 3. Adolescent care. Conclusions and Public health implications: Successful RRF prevention requires interventions to address structural causes of inequity, appropriate clinical guidelines and quality health services. Service-delivery models should provide regular prophylaxis in an accessible manner through culturally-safe, community-based, age-appropriate care.","container-title":"Aust N Z J Public Health","issue":"3","page":"294-299","title":"Mismatches between health service delivery and community expectations in the provision of secondary prophylaxis for rheumatic fever in New Zealand","volume":"43","author":[{"literal":"Anderson A.;Peat B.;Ryland J.;Ofanoa M.;Burgess H.;Malungahu G.;Wade J.;Spray J.;Leversha A.;"}],"issued":{"date-parts":[["2019"]]}}}],"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44)</w:t>
            </w:r>
            <w:r w:rsidRPr="004A740E">
              <w:rPr>
                <w:rFonts w:ascii="Times New Roman" w:eastAsia="Times New Roman" w:hAnsi="Times New Roman" w:cs="Times New Roman"/>
                <w:kern w:val="0"/>
                <w:sz w:val="20"/>
                <w:szCs w:val="20"/>
                <w:lang w:val="am-ET"/>
                <w14:ligatures w14:val="none"/>
              </w:rPr>
              <w:fldChar w:fldCharType="end"/>
            </w:r>
          </w:p>
        </w:tc>
        <w:tc>
          <w:tcPr>
            <w:tcW w:w="539" w:type="dxa"/>
            <w:shd w:val="clear" w:color="auto" w:fill="auto"/>
          </w:tcPr>
          <w:p w14:paraId="3CA4C6E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472" w:type="dxa"/>
            <w:shd w:val="clear" w:color="auto" w:fill="auto"/>
          </w:tcPr>
          <w:p w14:paraId="1870214E"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523" w:type="dxa"/>
            <w:shd w:val="clear" w:color="auto" w:fill="auto"/>
          </w:tcPr>
          <w:p w14:paraId="20BA717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2B9F0087"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0DE3F3EB"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7D112CAC"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16EBCC6E"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6F0E5ADF"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14C0FEB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4AF8AD4A"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1260" w:type="dxa"/>
            <w:shd w:val="clear" w:color="auto" w:fill="auto"/>
          </w:tcPr>
          <w:p w14:paraId="411CBE8F"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100%</w:t>
            </w:r>
          </w:p>
        </w:tc>
      </w:tr>
      <w:tr w:rsidR="004A740E" w:rsidRPr="004A740E" w14:paraId="0B2898DA" w14:textId="77777777" w:rsidTr="009A18D0">
        <w:tc>
          <w:tcPr>
            <w:tcW w:w="2606" w:type="dxa"/>
            <w:shd w:val="clear" w:color="auto" w:fill="auto"/>
          </w:tcPr>
          <w:p w14:paraId="2567E26C"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 xml:space="preserve">Huck., et al., 2015 </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ZBB7VeoH","properties":{"formattedCitation":"(8)","plainCitation":"(8)","noteIndex":0},"citationItems":[{"id":932,"uris":["http://zotero.org/groups/5377172/items/PPMSS9JF"],"itemData":{"id":932,"type":"article-journal","abstract":"BACKGROUND: Rheumatic heart disease (RHD) is the most common cause of heart disease among Ugandans age 15 to 49 years. Secondary prophylaxis with monthly injection of benzathine penicillin is effective in preventing recurrence of acute rheumatic fever and worsening of RHD, but adherence rates are poor in Uganda.\nOBJECTIVES: This study sought to identify health behaviors, attitudes, and health care system factors that influence adherence to RHD secondary prophylaxis.\nMETHODS: We conducted 5 structured focus groups with 36 participants on monthly penicillin injections for RHD in Kamplala, Uganda. Transcripts were analyzed using qualitative description analysis and health behavior models.\nRESULTS: Most participants were female (64%), from an urban area (81%), and had family income less than US$1 daily (69%). Ages ranged from 14 to 58 years. Median prophylaxis duration was 1.42 years and 58% were adherent (≥80% of injections). Key facilitators include perceived worsening of disease with missing injections, personal motivation, a reminder system for injections, supportive family and friends, and a positive relationship with health care providers. Barriers to adherence include lack of resources for transportation and medications, fear of injection pain, poor patient-provider communication, and poor availability of clinics and providers able to give injections.\nCONCLUSIONS: We identified key facilitators and barriers to secondary prophylaxis for RHD from the patient perspective framed within the socioecological model. Our findings provide direction for intervention development to improve national RHD secondary prophylaxis.","container-title":"Global Heart","DOI":"10.1016/j.gheart.2014.10.001","ISSN":"2211-8179","issue":"1","journalAbbreviation":"Glob Heart","language":"eng","note":"PMID: 25754568","page":"63-69.e1","source":"PubMed","title":"A qualitative examination of secondary prophylaxis in rheumatic heart disease: factors influencing adherence to secondary prophylaxis in Uganda","title-short":"A qualitative examination of secondary prophylaxis in rheumatic heart disease","volume":"10","author":[{"family":"Huck","given":"Daniel M."},{"family":"Nalubwama","given":"Haddy"},{"family":"Longenecker","given":"Chris T."},{"family":"Frank","given":"Scott H."},{"family":"Okello","given":"Emmy"},{"family":"Webel","given":"Allison R."}],"issued":{"date-parts":[["2015",3]]}}}],"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8)</w:t>
            </w:r>
            <w:r w:rsidRPr="004A740E">
              <w:rPr>
                <w:rFonts w:ascii="Times New Roman" w:eastAsia="Times New Roman" w:hAnsi="Times New Roman" w:cs="Times New Roman"/>
                <w:kern w:val="0"/>
                <w:sz w:val="20"/>
                <w:szCs w:val="20"/>
                <w:lang w:val="am-ET"/>
                <w14:ligatures w14:val="none"/>
              </w:rPr>
              <w:fldChar w:fldCharType="end"/>
            </w:r>
          </w:p>
        </w:tc>
        <w:tc>
          <w:tcPr>
            <w:tcW w:w="539" w:type="dxa"/>
            <w:shd w:val="clear" w:color="auto" w:fill="auto"/>
          </w:tcPr>
          <w:p w14:paraId="1D660601"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472" w:type="dxa"/>
            <w:shd w:val="clear" w:color="auto" w:fill="auto"/>
          </w:tcPr>
          <w:p w14:paraId="6E0113C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523" w:type="dxa"/>
            <w:shd w:val="clear" w:color="auto" w:fill="auto"/>
          </w:tcPr>
          <w:p w14:paraId="3A5FA037"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0192346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60F00AE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73DF63C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5C0404D6"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U</w:t>
            </w:r>
          </w:p>
        </w:tc>
        <w:tc>
          <w:tcPr>
            <w:tcW w:w="630" w:type="dxa"/>
            <w:shd w:val="clear" w:color="auto" w:fill="auto"/>
          </w:tcPr>
          <w:p w14:paraId="213A7876"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5B2BFDDD"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41B6ED9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1260" w:type="dxa"/>
            <w:shd w:val="clear" w:color="auto" w:fill="auto"/>
          </w:tcPr>
          <w:p w14:paraId="21C484D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80%</w:t>
            </w:r>
          </w:p>
        </w:tc>
      </w:tr>
      <w:tr w:rsidR="004A740E" w:rsidRPr="004A740E" w14:paraId="13125FF8" w14:textId="77777777" w:rsidTr="009A18D0">
        <w:tc>
          <w:tcPr>
            <w:tcW w:w="2606" w:type="dxa"/>
            <w:shd w:val="clear" w:color="auto" w:fill="auto"/>
          </w:tcPr>
          <w:p w14:paraId="2F7CA2E3"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alubwama, et al., 2023</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8MRld1nK","properties":{"formattedCitation":"(46)","plainCitation":"(46)","noteIndex":0},"citationItems":[{"id":3340,"uris":["http://zotero.org/groups/5377172/items/Q8R5LQMZ"],"itemData":{"id":3340,"type":"article-journal","abstract":"Introduction: Rheumatic heart disease (RHD) remains a significant public health problem in countries with limited health resources. People living with RHD face numerous social challenges and have difficulty navigating ill-equipped health systems. This study sought to understand the impact of RHD on PLWRHD and their households and families in Uganda.Methods: In this qualitative study, we conducted in-depth interviews with 36 people living with RHD sampled purposively from Uganda's national RHD research registry, stratifying the sample by geography and severity of disease. Our interview guides and data analysis used a combination of inductive and deductive methods, with the latter informed by the socio-ecological model. We ran thematic content analysis to identify codes that were then collapsed into themes. Coding was done independently by three analysts, who compared their results and iteratively updated the codebook.Results: The inductive portion of our analysis, which focused on the patient experience, revealed a significant impact of RHD on work and school. Participants often lived in fear of the future, faced limited childbirth choices, experienced domestic conflict, and suffered stigmatization and low self-esteem. The deductive portion of our analysis focused on barriers and enablers to care. Major barriers included the high out-of-pocket cost of medicines and travel to health facilities, as well as poor access to RHD diagnostics and medications. Major enablers included family and social support, financial support within the community, and good relationships with health workers, though this varied considerably by location.Conclusion: Despite several personal and community factors that support resilience, PLWRHD in Uganda experience a range of negative physical, emotional, and social consequences from their condition. Greater investment is needed in primary healthcare systems to support decentralized, patient-centered care for RHD. Implementing evidence-based interventions that prevent RHD at district level could greatly reduce the scale of human suffering. There is need to increase investment in primary prevention and tackling social determinants, to reduce the incidence of RHD in communities where the condition remains endemic.","container-title":"Global Heart","issue":"1","page":"16","title":"A Qualitative Study of Patients' Experiences, Enablers and Barriers of Rheumatic Heart Disease Care in Uganda","volume":"18","author":[{"literal":"Nalubwama H.;Pulle J.;Atala J.;Sarnacki R.;Nakitto M.;Namara R.;Beaton A.;Kansiime R.;Mwima R.;Ndagire E.;Okello E.;Watkins D.;"}],"issued":{"date-parts":[["2023"]]}}}],"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46)</w:t>
            </w:r>
            <w:r w:rsidRPr="004A740E">
              <w:rPr>
                <w:rFonts w:ascii="Times New Roman" w:eastAsia="Times New Roman" w:hAnsi="Times New Roman" w:cs="Times New Roman"/>
                <w:kern w:val="0"/>
                <w:sz w:val="20"/>
                <w:szCs w:val="20"/>
                <w:lang w:val="am-ET"/>
                <w14:ligatures w14:val="none"/>
              </w:rPr>
              <w:fldChar w:fldCharType="end"/>
            </w:r>
          </w:p>
        </w:tc>
        <w:tc>
          <w:tcPr>
            <w:tcW w:w="539" w:type="dxa"/>
            <w:shd w:val="clear" w:color="auto" w:fill="auto"/>
          </w:tcPr>
          <w:p w14:paraId="5B81A11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472" w:type="dxa"/>
            <w:shd w:val="clear" w:color="auto" w:fill="auto"/>
          </w:tcPr>
          <w:p w14:paraId="170D421A"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N</w:t>
            </w:r>
          </w:p>
        </w:tc>
        <w:tc>
          <w:tcPr>
            <w:tcW w:w="523" w:type="dxa"/>
            <w:shd w:val="clear" w:color="auto" w:fill="auto"/>
          </w:tcPr>
          <w:p w14:paraId="72AD9E02"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0993A64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005E5C2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3F0197F6"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3B2F8BC4"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2A11A67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022ACE1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3F2FF83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1260" w:type="dxa"/>
            <w:shd w:val="clear" w:color="auto" w:fill="auto"/>
          </w:tcPr>
          <w:p w14:paraId="2E51CC2B"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80%</w:t>
            </w:r>
          </w:p>
        </w:tc>
      </w:tr>
      <w:tr w:rsidR="004A740E" w:rsidRPr="004A740E" w14:paraId="4FED3E0D" w14:textId="77777777" w:rsidTr="009A18D0">
        <w:tc>
          <w:tcPr>
            <w:tcW w:w="2606" w:type="dxa"/>
            <w:shd w:val="clear" w:color="auto" w:fill="auto"/>
          </w:tcPr>
          <w:p w14:paraId="42F87879"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 xml:space="preserve">Volti, et al., 2020  </w:t>
            </w:r>
            <w:r w:rsidRPr="004A740E">
              <w:rPr>
                <w:rFonts w:ascii="Times New Roman" w:eastAsia="Times New Roman" w:hAnsi="Times New Roman" w:cs="Times New Roman"/>
                <w:kern w:val="0"/>
                <w:sz w:val="20"/>
                <w:szCs w:val="20"/>
                <w:lang w:val="am-ET"/>
                <w14:ligatures w14:val="none"/>
              </w:rPr>
              <w:fldChar w:fldCharType="begin"/>
            </w:r>
            <w:r w:rsidRPr="004A740E">
              <w:rPr>
                <w:rFonts w:ascii="Times New Roman" w:eastAsia="Times New Roman" w:hAnsi="Times New Roman" w:cs="Times New Roman"/>
                <w:kern w:val="0"/>
                <w:sz w:val="20"/>
                <w:szCs w:val="20"/>
                <w:lang w:val="am-ET"/>
                <w14:ligatures w14:val="none"/>
              </w:rPr>
              <w:instrText xml:space="preserve"> ADDIN ZOTERO_ITEM CSL_CITATION {"citationID":"a26b8vrl1co","properties":{"formattedCitation":"(51)","plainCitation":"(51)","noteIndex":0},"citationItems":[{"id":3315,"uris":["http://zotero.org/groups/5377172/items/FBKPKCY2"],"itemData":{"id":3315,"type":"article-journal","abstract":"Background: Pre-existing maternal cardiac disease is a significant contributor to adverse maternal, fetal, and neonatal outcomes. In 2015-2017, our team conducted the first community-based study of maternal rheumatic heart disease (RHD) in sub-Saharan Africa and identified RHD in 88% of those with pre-existing heart disease. Here we conducted a follow up investigation of women previously identified with RHD, describing clinical and echocardiographic outcomes, identifying barriers to medical adherence and evaluating the personal impact of RHD. Methods: A 2 week prospective follow up was completed at sites in Central and Eastern Uganda. Participants underwent a three-step mixed methods study comprising of (1) direct structured interview targeting clinical history and medication adherence, (2) echocardiogram to evaluate left-sided heart valves, and (3) semi-structured guideline interview to elicit personal impacts of RHD. Results: The team evaluated 40 (80%) of the original 51 mothers with RHD at a median post-partum time of 2.5 years after delivery (IQR 0.5). Echocardiographic data showed improvement in nine women with the remaining 31 women showing stable echocardiographic findings. Adherence to Benzathine penicillin G (BPG) prophylaxis was poor, with 70% of patients either poorly adherent or non-adherent. Three major themes emerged from interviews: (1) social determinants of health (World Health Organization, Social determinants of health, 2019) negatively affecting healthcare, (2) RHD diagnosis negatively affecting female societal wellbeing, (3) central role of spouse in medical decision making. Conclusions: Screening echocardiography can identify women with pre-existing rheumatic heart disease during pregnancy, but long-term follow-up in Uganda reveals adherence to medical care following diagnosis, including BPG, is poor. Additionally, mothers diagnosed with RHD may experience unintended consequences such as social stigmatization. As identification of occult RHD is critical to prevent adverse pregnancy outcomes, further research is needed to determine how to best support women who face a new diagnosis of RHD, and to determine the role of screening echocardiography in high-risk settings.","container-title":"Bmc Pregnancy and Childbirth","issue":"611","page":"(9 October 2020)","title":"The personal and clinical impact of screen-detected maternal rheumatic heart disease in Uganda: a prospective follow up study","volume":"20","author":[{"family":"Voleti S, Okello E, Murali M, Sarnacki R, Majwala A, Ssembatya R, Bakka O, Namisanvu H, Njeri A, Matovu A, DeStigter K, Sable C, Beaton A","given":""},{"family":"","given":"null"}],"issued":{"date-parts":[["2020"]]}}}],"schema":"https://github.com/citation-style-language/schema/raw/master/csl-citation.json"} </w:instrText>
            </w:r>
            <w:r w:rsidRPr="004A740E">
              <w:rPr>
                <w:rFonts w:ascii="Times New Roman" w:eastAsia="Times New Roman" w:hAnsi="Times New Roman" w:cs="Times New Roman"/>
                <w:kern w:val="0"/>
                <w:sz w:val="20"/>
                <w:szCs w:val="20"/>
                <w:lang w:val="am-ET"/>
                <w14:ligatures w14:val="none"/>
              </w:rPr>
              <w:fldChar w:fldCharType="separate"/>
            </w:r>
            <w:r w:rsidRPr="004A740E">
              <w:rPr>
                <w:rFonts w:ascii="Times New Roman" w:eastAsia="Calibri" w:hAnsi="Times New Roman" w:cs="Times New Roman"/>
                <w:sz w:val="20"/>
                <w:szCs w:val="22"/>
                <w:lang w:val="am-ET"/>
              </w:rPr>
              <w:t>(51)</w:t>
            </w:r>
            <w:r w:rsidRPr="004A740E">
              <w:rPr>
                <w:rFonts w:ascii="Times New Roman" w:eastAsia="Times New Roman" w:hAnsi="Times New Roman" w:cs="Times New Roman"/>
                <w:kern w:val="0"/>
                <w:sz w:val="20"/>
                <w:szCs w:val="20"/>
                <w:lang w:val="am-ET"/>
                <w14:ligatures w14:val="none"/>
              </w:rPr>
              <w:fldChar w:fldCharType="end"/>
            </w:r>
          </w:p>
        </w:tc>
        <w:tc>
          <w:tcPr>
            <w:tcW w:w="539" w:type="dxa"/>
            <w:shd w:val="clear" w:color="auto" w:fill="auto"/>
          </w:tcPr>
          <w:p w14:paraId="5132897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472" w:type="dxa"/>
            <w:shd w:val="clear" w:color="auto" w:fill="auto"/>
          </w:tcPr>
          <w:p w14:paraId="1AD01CA1"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523" w:type="dxa"/>
            <w:shd w:val="clear" w:color="auto" w:fill="auto"/>
          </w:tcPr>
          <w:p w14:paraId="3CE71F22"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09A2429B"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30E1F35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674087C6"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31A5A1DB"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3A3F09C1"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1F65F7A0"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630" w:type="dxa"/>
            <w:shd w:val="clear" w:color="auto" w:fill="auto"/>
          </w:tcPr>
          <w:p w14:paraId="25D965AE"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Y</w:t>
            </w:r>
          </w:p>
        </w:tc>
        <w:tc>
          <w:tcPr>
            <w:tcW w:w="1260" w:type="dxa"/>
            <w:shd w:val="clear" w:color="auto" w:fill="auto"/>
          </w:tcPr>
          <w:p w14:paraId="201E92AA"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100%</w:t>
            </w:r>
          </w:p>
        </w:tc>
      </w:tr>
      <w:tr w:rsidR="004A740E" w:rsidRPr="004A740E" w14:paraId="0A2D143A" w14:textId="77777777" w:rsidTr="009A18D0">
        <w:tc>
          <w:tcPr>
            <w:tcW w:w="2606" w:type="dxa"/>
            <w:shd w:val="clear" w:color="auto" w:fill="auto"/>
          </w:tcPr>
          <w:p w14:paraId="5B725EB3" w14:textId="77777777" w:rsidR="004A740E" w:rsidRPr="004A740E" w:rsidRDefault="004A740E" w:rsidP="004A740E">
            <w:pPr>
              <w:spacing w:after="0" w:line="240" w:lineRule="auto"/>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w:t>
            </w:r>
          </w:p>
        </w:tc>
        <w:tc>
          <w:tcPr>
            <w:tcW w:w="539" w:type="dxa"/>
            <w:shd w:val="clear" w:color="auto" w:fill="auto"/>
          </w:tcPr>
          <w:p w14:paraId="4DA7DB08"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50</w:t>
            </w:r>
          </w:p>
        </w:tc>
        <w:tc>
          <w:tcPr>
            <w:tcW w:w="472" w:type="dxa"/>
            <w:shd w:val="clear" w:color="auto" w:fill="auto"/>
          </w:tcPr>
          <w:p w14:paraId="3B8AB239"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75</w:t>
            </w:r>
          </w:p>
        </w:tc>
        <w:tc>
          <w:tcPr>
            <w:tcW w:w="523" w:type="dxa"/>
            <w:shd w:val="clear" w:color="auto" w:fill="auto"/>
          </w:tcPr>
          <w:p w14:paraId="52E41943"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100</w:t>
            </w:r>
          </w:p>
        </w:tc>
        <w:tc>
          <w:tcPr>
            <w:tcW w:w="630" w:type="dxa"/>
            <w:shd w:val="clear" w:color="auto" w:fill="auto"/>
          </w:tcPr>
          <w:p w14:paraId="13A9F00A"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100</w:t>
            </w:r>
          </w:p>
        </w:tc>
        <w:tc>
          <w:tcPr>
            <w:tcW w:w="630" w:type="dxa"/>
            <w:shd w:val="clear" w:color="auto" w:fill="auto"/>
          </w:tcPr>
          <w:p w14:paraId="796A7B28"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100</w:t>
            </w:r>
          </w:p>
        </w:tc>
        <w:tc>
          <w:tcPr>
            <w:tcW w:w="630" w:type="dxa"/>
            <w:shd w:val="clear" w:color="auto" w:fill="auto"/>
          </w:tcPr>
          <w:p w14:paraId="0503B156"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100</w:t>
            </w:r>
          </w:p>
        </w:tc>
        <w:tc>
          <w:tcPr>
            <w:tcW w:w="630" w:type="dxa"/>
            <w:shd w:val="clear" w:color="auto" w:fill="auto"/>
          </w:tcPr>
          <w:p w14:paraId="79B6D0D5"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75</w:t>
            </w:r>
          </w:p>
        </w:tc>
        <w:tc>
          <w:tcPr>
            <w:tcW w:w="630" w:type="dxa"/>
            <w:shd w:val="clear" w:color="auto" w:fill="auto"/>
          </w:tcPr>
          <w:p w14:paraId="75767C1A"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100</w:t>
            </w:r>
          </w:p>
        </w:tc>
        <w:tc>
          <w:tcPr>
            <w:tcW w:w="630" w:type="dxa"/>
            <w:shd w:val="clear" w:color="auto" w:fill="auto"/>
          </w:tcPr>
          <w:p w14:paraId="5D83F40B"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100</w:t>
            </w:r>
          </w:p>
        </w:tc>
        <w:tc>
          <w:tcPr>
            <w:tcW w:w="630" w:type="dxa"/>
            <w:shd w:val="clear" w:color="auto" w:fill="auto"/>
          </w:tcPr>
          <w:p w14:paraId="2A363AEA"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r w:rsidRPr="004A740E">
              <w:rPr>
                <w:rFonts w:ascii="Times New Roman" w:eastAsia="Times New Roman" w:hAnsi="Times New Roman" w:cs="Times New Roman"/>
                <w:kern w:val="0"/>
                <w:sz w:val="20"/>
                <w:szCs w:val="20"/>
                <w:lang w:val="am-ET"/>
                <w14:ligatures w14:val="none"/>
              </w:rPr>
              <w:t>100</w:t>
            </w:r>
          </w:p>
        </w:tc>
        <w:tc>
          <w:tcPr>
            <w:tcW w:w="1260" w:type="dxa"/>
            <w:shd w:val="clear" w:color="auto" w:fill="auto"/>
          </w:tcPr>
          <w:p w14:paraId="7D7EF294" w14:textId="77777777" w:rsidR="004A740E" w:rsidRPr="004A740E" w:rsidRDefault="004A740E" w:rsidP="004A740E">
            <w:pPr>
              <w:spacing w:after="0" w:line="240" w:lineRule="auto"/>
              <w:jc w:val="center"/>
              <w:rPr>
                <w:rFonts w:ascii="Times New Roman" w:eastAsia="Times New Roman" w:hAnsi="Times New Roman" w:cs="Times New Roman"/>
                <w:kern w:val="0"/>
                <w:sz w:val="20"/>
                <w:szCs w:val="20"/>
                <w:lang w:val="am-ET"/>
                <w14:ligatures w14:val="none"/>
              </w:rPr>
            </w:pPr>
          </w:p>
        </w:tc>
      </w:tr>
    </w:tbl>
    <w:p w14:paraId="0BFEE238" w14:textId="7E6D9D4E" w:rsidR="003603C5" w:rsidRDefault="004A740E">
      <w:r w:rsidRPr="004A740E">
        <w:rPr>
          <w:rFonts w:ascii="Times New Roman" w:eastAsia="Times New Roman" w:hAnsi="Times New Roman" w:cs="Times New Roman"/>
          <w:b/>
          <w:bCs/>
          <w:color w:val="2F5496"/>
          <w:kern w:val="0"/>
          <w:sz w:val="18"/>
          <w:szCs w:val="18"/>
          <w:lang w:val="am-ET"/>
          <w14:ligatures w14:val="none"/>
        </w:rPr>
        <w:t>Q1</w:t>
      </w:r>
      <w:r w:rsidRPr="004A740E">
        <w:rPr>
          <w:rFonts w:ascii="Times New Roman" w:eastAsia="Times New Roman" w:hAnsi="Times New Roman" w:cs="Times New Roman"/>
          <w:color w:val="2F5496"/>
          <w:kern w:val="0"/>
          <w:sz w:val="18"/>
          <w:szCs w:val="18"/>
          <w:lang w:val="am-ET"/>
          <w14:ligatures w14:val="none"/>
        </w:rPr>
        <w:t>:</w:t>
      </w:r>
      <w:r w:rsidRPr="004A740E">
        <w:rPr>
          <w:rFonts w:ascii="Times New Roman" w:eastAsia="Calibri" w:hAnsi="Times New Roman" w:cs="Times New Roman"/>
          <w:sz w:val="18"/>
          <w:szCs w:val="18"/>
          <w:lang w:val="am-ET"/>
        </w:rPr>
        <w:t xml:space="preserve"> Is there congruity between the stated philosophical perspective and the research methodology? </w:t>
      </w:r>
      <w:r w:rsidRPr="004A740E">
        <w:rPr>
          <w:rFonts w:ascii="Times New Roman" w:eastAsia="Times New Roman" w:hAnsi="Times New Roman" w:cs="Times New Roman"/>
          <w:color w:val="2F5496"/>
          <w:kern w:val="0"/>
          <w:sz w:val="18"/>
          <w:szCs w:val="18"/>
          <w:lang w:val="am-ET"/>
          <w14:ligatures w14:val="none"/>
        </w:rPr>
        <w:t>Q2:</w:t>
      </w:r>
      <w:r w:rsidRPr="004A740E">
        <w:rPr>
          <w:rFonts w:ascii="Times New Roman" w:eastAsia="Calibri" w:hAnsi="Times New Roman" w:cs="Times New Roman"/>
          <w:sz w:val="18"/>
          <w:szCs w:val="18"/>
          <w:lang w:val="am-ET"/>
        </w:rPr>
        <w:t xml:space="preserve"> Is there congruity between the research methodology and the research question or objectives? </w:t>
      </w:r>
      <w:r w:rsidRPr="004A740E">
        <w:rPr>
          <w:rFonts w:ascii="Times New Roman" w:eastAsia="Times New Roman" w:hAnsi="Times New Roman" w:cs="Times New Roman"/>
          <w:color w:val="2F5496"/>
          <w:kern w:val="0"/>
          <w:sz w:val="18"/>
          <w:szCs w:val="18"/>
          <w:lang w:val="am-ET"/>
          <w14:ligatures w14:val="none"/>
        </w:rPr>
        <w:t>Q3:</w:t>
      </w:r>
      <w:r w:rsidRPr="004A740E">
        <w:rPr>
          <w:rFonts w:ascii="Times New Roman" w:eastAsia="Calibri" w:hAnsi="Times New Roman" w:cs="Times New Roman"/>
          <w:sz w:val="18"/>
          <w:szCs w:val="18"/>
          <w:lang w:val="am-ET"/>
        </w:rPr>
        <w:t xml:space="preserve"> Is there congruity between the research methodology and the methods used to collect data? </w:t>
      </w:r>
      <w:r w:rsidRPr="004A740E">
        <w:rPr>
          <w:rFonts w:ascii="Times New Roman" w:eastAsia="Times New Roman" w:hAnsi="Times New Roman" w:cs="Times New Roman"/>
          <w:color w:val="2F5496"/>
          <w:kern w:val="0"/>
          <w:sz w:val="18"/>
          <w:szCs w:val="18"/>
          <w:lang w:val="am-ET"/>
          <w14:ligatures w14:val="none"/>
        </w:rPr>
        <w:t>Q4:</w:t>
      </w:r>
      <w:r w:rsidRPr="004A740E">
        <w:rPr>
          <w:rFonts w:ascii="Times New Roman" w:eastAsia="Calibri" w:hAnsi="Times New Roman" w:cs="Times New Roman"/>
          <w:sz w:val="18"/>
          <w:szCs w:val="18"/>
          <w:lang w:val="am-ET"/>
        </w:rPr>
        <w:t xml:space="preserve"> Is there congruity between the research methodology and the representation and analysis of data? </w:t>
      </w:r>
      <w:r w:rsidRPr="004A740E">
        <w:rPr>
          <w:rFonts w:ascii="Times New Roman" w:eastAsia="Times New Roman" w:hAnsi="Times New Roman" w:cs="Times New Roman"/>
          <w:color w:val="2F5496"/>
          <w:kern w:val="0"/>
          <w:sz w:val="18"/>
          <w:szCs w:val="18"/>
          <w:lang w:val="am-ET"/>
          <w14:ligatures w14:val="none"/>
        </w:rPr>
        <w:t>Q5:</w:t>
      </w:r>
      <w:r w:rsidRPr="004A740E">
        <w:rPr>
          <w:rFonts w:ascii="Times New Roman" w:eastAsia="Calibri" w:hAnsi="Times New Roman" w:cs="Times New Roman"/>
          <w:sz w:val="18"/>
          <w:szCs w:val="18"/>
          <w:lang w:val="am-ET"/>
        </w:rPr>
        <w:t xml:space="preserve"> Is there congruity between the research methodology and the interpretation of results? </w:t>
      </w:r>
      <w:r w:rsidRPr="004A740E">
        <w:rPr>
          <w:rFonts w:ascii="Times New Roman" w:eastAsia="Times New Roman" w:hAnsi="Times New Roman" w:cs="Times New Roman"/>
          <w:color w:val="2F5496"/>
          <w:kern w:val="0"/>
          <w:sz w:val="18"/>
          <w:szCs w:val="18"/>
          <w:lang w:val="am-ET"/>
          <w14:ligatures w14:val="none"/>
        </w:rPr>
        <w:t>Q6:</w:t>
      </w:r>
      <w:r w:rsidRPr="004A740E">
        <w:rPr>
          <w:rFonts w:ascii="Times New Roman" w:eastAsia="Calibri" w:hAnsi="Times New Roman" w:cs="Times New Roman"/>
          <w:sz w:val="18"/>
          <w:szCs w:val="18"/>
          <w:lang w:val="am-ET"/>
        </w:rPr>
        <w:t xml:space="preserve"> Is there a statement locating the researcher culturally or theoretically? </w:t>
      </w:r>
      <w:r w:rsidRPr="004A740E">
        <w:rPr>
          <w:rFonts w:ascii="Times New Roman" w:eastAsia="Times New Roman" w:hAnsi="Times New Roman" w:cs="Times New Roman"/>
          <w:color w:val="2F5496"/>
          <w:kern w:val="0"/>
          <w:sz w:val="18"/>
          <w:szCs w:val="18"/>
          <w:lang w:val="am-ET"/>
          <w14:ligatures w14:val="none"/>
        </w:rPr>
        <w:t>Q7:</w:t>
      </w:r>
      <w:r w:rsidRPr="004A740E">
        <w:rPr>
          <w:rFonts w:ascii="Times New Roman" w:eastAsia="Calibri" w:hAnsi="Times New Roman" w:cs="Times New Roman"/>
          <w:sz w:val="18"/>
          <w:szCs w:val="18"/>
          <w:lang w:val="am-ET"/>
        </w:rPr>
        <w:t xml:space="preserve"> Is the influence of the researcher on the research, and vice versa, addressed? </w:t>
      </w:r>
      <w:r w:rsidRPr="004A740E">
        <w:rPr>
          <w:rFonts w:ascii="Times New Roman" w:eastAsia="Times New Roman" w:hAnsi="Times New Roman" w:cs="Times New Roman"/>
          <w:color w:val="2F5496"/>
          <w:kern w:val="0"/>
          <w:sz w:val="18"/>
          <w:szCs w:val="18"/>
          <w:lang w:val="am-ET"/>
          <w14:ligatures w14:val="none"/>
        </w:rPr>
        <w:t>Q8:</w:t>
      </w:r>
      <w:r w:rsidRPr="004A740E">
        <w:rPr>
          <w:rFonts w:ascii="Times New Roman" w:eastAsia="Calibri" w:hAnsi="Times New Roman" w:cs="Times New Roman"/>
          <w:sz w:val="18"/>
          <w:szCs w:val="18"/>
          <w:lang w:val="am-ET"/>
        </w:rPr>
        <w:t xml:space="preserve"> Are participants and their voices adequately represented? </w:t>
      </w:r>
      <w:r w:rsidRPr="004A740E">
        <w:rPr>
          <w:rFonts w:ascii="Times New Roman" w:eastAsia="Times New Roman" w:hAnsi="Times New Roman" w:cs="Times New Roman"/>
          <w:color w:val="2F5496"/>
          <w:kern w:val="0"/>
          <w:sz w:val="18"/>
          <w:szCs w:val="18"/>
          <w:lang w:val="am-ET"/>
          <w14:ligatures w14:val="none"/>
        </w:rPr>
        <w:t>Q9:</w:t>
      </w:r>
      <w:r w:rsidRPr="004A740E">
        <w:rPr>
          <w:rFonts w:ascii="Times New Roman" w:eastAsia="Calibri" w:hAnsi="Times New Roman" w:cs="Times New Roman"/>
          <w:sz w:val="18"/>
          <w:szCs w:val="18"/>
          <w:lang w:val="am-ET"/>
        </w:rPr>
        <w:t xml:space="preserve"> Is the research ethical according to current criteria or, for recent studies, and is there evidence of ethical approval by an appropriate body? </w:t>
      </w:r>
      <w:r w:rsidRPr="004A740E">
        <w:rPr>
          <w:rFonts w:ascii="Times New Roman" w:eastAsia="Times New Roman" w:hAnsi="Times New Roman" w:cs="Times New Roman"/>
          <w:color w:val="2F5496"/>
          <w:kern w:val="0"/>
          <w:sz w:val="18"/>
          <w:szCs w:val="18"/>
          <w:lang w:val="am-ET"/>
          <w14:ligatures w14:val="none"/>
        </w:rPr>
        <w:t>Q10:</w:t>
      </w:r>
      <w:r w:rsidRPr="004A740E">
        <w:rPr>
          <w:rFonts w:ascii="Times New Roman" w:eastAsia="Calibri" w:hAnsi="Times New Roman" w:cs="Times New Roman"/>
          <w:sz w:val="18"/>
          <w:szCs w:val="18"/>
          <w:lang w:val="am-ET"/>
        </w:rPr>
        <w:t xml:space="preserve"> Do the conclusions drawn in the research report flow from the analysis, or interpretation,</w:t>
      </w:r>
    </w:p>
    <w:sectPr w:rsidR="003603C5" w:rsidSect="004A740E">
      <w:pgSz w:w="12240" w:h="15840"/>
      <w:pgMar w:top="1296" w:right="1008" w:bottom="1296"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40E"/>
    <w:rsid w:val="001228CF"/>
    <w:rsid w:val="003603C5"/>
    <w:rsid w:val="004A740E"/>
    <w:rsid w:val="00A95C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54BFD"/>
  <w15:chartTrackingRefBased/>
  <w15:docId w15:val="{A344D168-EF53-4FF1-BE97-454F1095C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74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74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74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74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74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74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74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74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74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74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74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74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74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74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74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74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74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740E"/>
    <w:rPr>
      <w:rFonts w:eastAsiaTheme="majorEastAsia" w:cstheme="majorBidi"/>
      <w:color w:val="272727" w:themeColor="text1" w:themeTint="D8"/>
    </w:rPr>
  </w:style>
  <w:style w:type="paragraph" w:styleId="Title">
    <w:name w:val="Title"/>
    <w:basedOn w:val="Normal"/>
    <w:next w:val="Normal"/>
    <w:link w:val="TitleChar"/>
    <w:uiPriority w:val="10"/>
    <w:qFormat/>
    <w:rsid w:val="004A74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74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74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74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740E"/>
    <w:pPr>
      <w:spacing w:before="160"/>
      <w:jc w:val="center"/>
    </w:pPr>
    <w:rPr>
      <w:i/>
      <w:iCs/>
      <w:color w:val="404040" w:themeColor="text1" w:themeTint="BF"/>
    </w:rPr>
  </w:style>
  <w:style w:type="character" w:customStyle="1" w:styleId="QuoteChar">
    <w:name w:val="Quote Char"/>
    <w:basedOn w:val="DefaultParagraphFont"/>
    <w:link w:val="Quote"/>
    <w:uiPriority w:val="29"/>
    <w:rsid w:val="004A740E"/>
    <w:rPr>
      <w:i/>
      <w:iCs/>
      <w:color w:val="404040" w:themeColor="text1" w:themeTint="BF"/>
    </w:rPr>
  </w:style>
  <w:style w:type="paragraph" w:styleId="ListParagraph">
    <w:name w:val="List Paragraph"/>
    <w:basedOn w:val="Normal"/>
    <w:uiPriority w:val="34"/>
    <w:qFormat/>
    <w:rsid w:val="004A740E"/>
    <w:pPr>
      <w:ind w:left="720"/>
      <w:contextualSpacing/>
    </w:pPr>
  </w:style>
  <w:style w:type="character" w:styleId="IntenseEmphasis">
    <w:name w:val="Intense Emphasis"/>
    <w:basedOn w:val="DefaultParagraphFont"/>
    <w:uiPriority w:val="21"/>
    <w:qFormat/>
    <w:rsid w:val="004A740E"/>
    <w:rPr>
      <w:i/>
      <w:iCs/>
      <w:color w:val="0F4761" w:themeColor="accent1" w:themeShade="BF"/>
    </w:rPr>
  </w:style>
  <w:style w:type="paragraph" w:styleId="IntenseQuote">
    <w:name w:val="Intense Quote"/>
    <w:basedOn w:val="Normal"/>
    <w:next w:val="Normal"/>
    <w:link w:val="IntenseQuoteChar"/>
    <w:uiPriority w:val="30"/>
    <w:qFormat/>
    <w:rsid w:val="004A74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740E"/>
    <w:rPr>
      <w:i/>
      <w:iCs/>
      <w:color w:val="0F4761" w:themeColor="accent1" w:themeShade="BF"/>
    </w:rPr>
  </w:style>
  <w:style w:type="character" w:styleId="IntenseReference">
    <w:name w:val="Intense Reference"/>
    <w:basedOn w:val="DefaultParagraphFont"/>
    <w:uiPriority w:val="32"/>
    <w:qFormat/>
    <w:rsid w:val="004A740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733</Words>
  <Characters>55482</Characters>
  <Application>Microsoft Office Word</Application>
  <DocSecurity>0</DocSecurity>
  <Lines>462</Lines>
  <Paragraphs>130</Paragraphs>
  <ScaleCrop>false</ScaleCrop>
  <Company/>
  <LinksUpToDate>false</LinksUpToDate>
  <CharactersWithSpaces>65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ri, Habtamu Abera</dc:creator>
  <cp:keywords/>
  <dc:description/>
  <cp:lastModifiedBy>Areri, Habtamu Abera</cp:lastModifiedBy>
  <cp:revision>1</cp:revision>
  <dcterms:created xsi:type="dcterms:W3CDTF">2024-08-19T07:15:00Z</dcterms:created>
  <dcterms:modified xsi:type="dcterms:W3CDTF">2024-08-19T07:16:00Z</dcterms:modified>
</cp:coreProperties>
</file>